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5AABB" w14:textId="24C6E340" w:rsidR="00B20F75" w:rsidRPr="00AE4795" w:rsidRDefault="00B20F75" w:rsidP="00B20F75">
      <w:pPr>
        <w:jc w:val="center"/>
        <w:rPr>
          <w:rFonts w:ascii="Times New Roman" w:hAnsi="Times New Roman" w:cs="Times New Roman"/>
        </w:rPr>
      </w:pPr>
      <w:bookmarkStart w:id="0" w:name="_Hlk52240999"/>
      <w:r w:rsidRPr="00AE4795">
        <w:rPr>
          <w:rFonts w:ascii="Times New Roman" w:hAnsi="Times New Roman" w:cs="Times New Roman"/>
          <w:b/>
          <w:bCs/>
          <w:noProof/>
        </w:rPr>
        <w:t xml:space="preserve">                                                                        </w:t>
      </w:r>
      <w:r w:rsidRPr="00AE4795">
        <w:rPr>
          <w:rFonts w:ascii="Times New Roman" w:hAnsi="Times New Roman" w:cs="Times New Roman"/>
        </w:rPr>
        <w:tab/>
      </w:r>
      <w:r w:rsidRPr="00AE4795">
        <w:rPr>
          <w:rFonts w:ascii="Times New Roman" w:hAnsi="Times New Roman" w:cs="Times New Roman"/>
        </w:rPr>
        <w:tab/>
      </w:r>
      <w:r w:rsidRPr="00AE4795">
        <w:rPr>
          <w:rFonts w:ascii="Times New Roman" w:hAnsi="Times New Roman" w:cs="Times New Roman"/>
        </w:rPr>
        <w:tab/>
      </w:r>
      <w:r w:rsidRPr="00AE4795">
        <w:rPr>
          <w:rFonts w:ascii="Times New Roman" w:hAnsi="Times New Roman" w:cs="Times New Roman"/>
        </w:rPr>
        <w:tab/>
      </w:r>
      <w:r w:rsidRPr="00AE4795">
        <w:rPr>
          <w:rFonts w:ascii="Times New Roman" w:hAnsi="Times New Roman" w:cs="Times New Roman"/>
          <w:b/>
          <w:bCs/>
          <w:noProof/>
        </w:rPr>
        <w:t xml:space="preserve">           </w:t>
      </w:r>
      <w:r w:rsidRPr="00AE4795">
        <w:rPr>
          <w:rFonts w:ascii="Times New Roman" w:hAnsi="Times New Roman" w:cs="Times New Roman"/>
          <w:noProof/>
        </w:rPr>
        <w:drawing>
          <wp:inline distT="0" distB="0" distL="0" distR="0" wp14:anchorId="49A3D1CD" wp14:editId="46943FCA">
            <wp:extent cx="1645920" cy="762000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592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E36BB" w14:textId="22A5A682" w:rsidR="00B20F75" w:rsidRPr="00AE4795" w:rsidRDefault="009E3DDE" w:rsidP="66B6685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Youth Partner</w:t>
      </w:r>
      <w:r w:rsidR="00B20F75" w:rsidRPr="00AE4795">
        <w:rPr>
          <w:rFonts w:ascii="Times New Roman" w:hAnsi="Times New Roman" w:cs="Times New Roman"/>
          <w:b/>
          <w:bCs/>
        </w:rPr>
        <w:t xml:space="preserve"> Baseline Survey</w:t>
      </w:r>
    </w:p>
    <w:p w14:paraId="186980C1" w14:textId="55B2F11E" w:rsidR="0059108F" w:rsidRPr="00AE4795" w:rsidRDefault="0059108F" w:rsidP="0059108F">
      <w:pPr>
        <w:spacing w:after="240" w:line="360" w:lineRule="auto"/>
        <w:jc w:val="center"/>
        <w:rPr>
          <w:rFonts w:ascii="Times New Roman" w:hAnsi="Times New Roman" w:cs="Times New Roman"/>
          <w:i/>
        </w:rPr>
      </w:pPr>
      <w:bookmarkStart w:id="1" w:name="_Hlk73196683"/>
      <w:r w:rsidRPr="00AE4795">
        <w:rPr>
          <w:rFonts w:ascii="Times New Roman" w:hAnsi="Times New Roman" w:cs="Times New Roman"/>
          <w:i/>
          <w:iCs/>
        </w:rPr>
        <w:t xml:space="preserve">Thank you for taking the time to fill out this survey. This research study aims to </w:t>
      </w:r>
      <w:r w:rsidR="00115357" w:rsidRPr="00AE4795">
        <w:rPr>
          <w:rFonts w:ascii="Times New Roman" w:hAnsi="Times New Roman" w:cs="Times New Roman"/>
          <w:i/>
          <w:iCs/>
        </w:rPr>
        <w:t>include</w:t>
      </w:r>
      <w:r w:rsidRPr="00AE4795">
        <w:rPr>
          <w:rFonts w:ascii="Times New Roman" w:hAnsi="Times New Roman" w:cs="Times New Roman"/>
          <w:i/>
          <w:iCs/>
        </w:rPr>
        <w:t xml:space="preserve"> the voices of young people with lived experience i</w:t>
      </w:r>
      <w:r w:rsidRPr="00AE4795">
        <w:rPr>
          <w:rFonts w:ascii="Times New Roman" w:hAnsi="Times New Roman" w:cs="Times New Roman"/>
          <w:i/>
        </w:rPr>
        <w:t>n mental health within all stages of current and future research studies. This is led by the Youth Mental Health</w:t>
      </w:r>
      <w:r w:rsidR="002A352F" w:rsidRPr="00AE4795">
        <w:rPr>
          <w:rFonts w:ascii="Times New Roman" w:hAnsi="Times New Roman" w:cs="Times New Roman"/>
          <w:i/>
        </w:rPr>
        <w:t xml:space="preserve"> (YMH)</w:t>
      </w:r>
      <w:r w:rsidRPr="00AE4795">
        <w:rPr>
          <w:rFonts w:ascii="Times New Roman" w:hAnsi="Times New Roman" w:cs="Times New Roman"/>
          <w:i/>
        </w:rPr>
        <w:t xml:space="preserve"> &amp; Technology team. Specifically, this study aims to work collaboratively with young people, aged 12 to 30 years old, with lived experience,</w:t>
      </w:r>
      <w:r w:rsidR="008E281E" w:rsidRPr="00AE4795">
        <w:rPr>
          <w:rFonts w:ascii="Times New Roman" w:hAnsi="Times New Roman" w:cs="Times New Roman"/>
          <w:i/>
        </w:rPr>
        <w:t xml:space="preserve"> to improve research and </w:t>
      </w:r>
      <w:r w:rsidRPr="00AE4795">
        <w:rPr>
          <w:rFonts w:ascii="Times New Roman" w:hAnsi="Times New Roman" w:cs="Times New Roman"/>
          <w:i/>
        </w:rPr>
        <w:t xml:space="preserve">ultimately, improve the way we deliver mental health care to young people. </w:t>
      </w:r>
    </w:p>
    <w:p w14:paraId="227D274F" w14:textId="243BCD10" w:rsidR="0059108F" w:rsidRPr="00AE4795" w:rsidRDefault="0059108F" w:rsidP="0059108F">
      <w:pPr>
        <w:spacing w:after="240" w:line="360" w:lineRule="auto"/>
        <w:jc w:val="center"/>
        <w:rPr>
          <w:rFonts w:ascii="Times New Roman" w:hAnsi="Times New Roman" w:cs="Times New Roman"/>
          <w:b/>
        </w:rPr>
      </w:pPr>
      <w:r w:rsidRPr="00AE4795">
        <w:rPr>
          <w:rFonts w:ascii="Times New Roman" w:hAnsi="Times New Roman" w:cs="Times New Roman"/>
          <w:i/>
        </w:rPr>
        <w:t>This survey focuses on learning more about your experiences</w:t>
      </w:r>
      <w:r w:rsidR="000D06B6" w:rsidRPr="00AE4795">
        <w:rPr>
          <w:rFonts w:ascii="Times New Roman" w:hAnsi="Times New Roman" w:cs="Times New Roman"/>
          <w:i/>
        </w:rPr>
        <w:t xml:space="preserve"> </w:t>
      </w:r>
      <w:r w:rsidRPr="00AE4795">
        <w:rPr>
          <w:rFonts w:ascii="Times New Roman" w:hAnsi="Times New Roman" w:cs="Times New Roman"/>
          <w:i/>
        </w:rPr>
        <w:t xml:space="preserve">and thoughts on what you hope to achieve from your involvement </w:t>
      </w:r>
      <w:r w:rsidR="000D06B6" w:rsidRPr="00AE4795">
        <w:rPr>
          <w:rFonts w:ascii="Times New Roman" w:hAnsi="Times New Roman" w:cs="Times New Roman"/>
          <w:i/>
        </w:rPr>
        <w:t>with the YMH team</w:t>
      </w:r>
      <w:r w:rsidRPr="00AE4795">
        <w:rPr>
          <w:rFonts w:ascii="Times New Roman" w:hAnsi="Times New Roman" w:cs="Times New Roman"/>
          <w:i/>
        </w:rPr>
        <w:t>. We wish to also learn more about your opinion on what changes need to be made to improve future research activities</w:t>
      </w:r>
      <w:r w:rsidR="00F535B4" w:rsidRPr="00AE4795">
        <w:rPr>
          <w:rFonts w:ascii="Times New Roman" w:hAnsi="Times New Roman" w:cs="Times New Roman"/>
          <w:i/>
        </w:rPr>
        <w:t xml:space="preserve">, so that </w:t>
      </w:r>
      <w:r w:rsidRPr="00AE4795">
        <w:rPr>
          <w:rFonts w:ascii="Times New Roman" w:hAnsi="Times New Roman" w:cs="Times New Roman"/>
          <w:i/>
        </w:rPr>
        <w:t xml:space="preserve">lived experience can play an active role in </w:t>
      </w:r>
      <w:r w:rsidR="000D06B6" w:rsidRPr="00AE4795">
        <w:rPr>
          <w:rFonts w:ascii="Times New Roman" w:hAnsi="Times New Roman" w:cs="Times New Roman"/>
          <w:i/>
        </w:rPr>
        <w:t>the YMH team’s research</w:t>
      </w:r>
      <w:r w:rsidRPr="00AE4795">
        <w:rPr>
          <w:rFonts w:ascii="Times New Roman" w:hAnsi="Times New Roman" w:cs="Times New Roman"/>
          <w:i/>
        </w:rPr>
        <w:t>.</w:t>
      </w:r>
    </w:p>
    <w:p w14:paraId="3B86DA4D" w14:textId="26B98083" w:rsidR="00313851" w:rsidRPr="00AE4795" w:rsidRDefault="00313851">
      <w:pPr>
        <w:rPr>
          <w:rFonts w:ascii="Times New Roman" w:hAnsi="Times New Roman" w:cs="Times New Roman"/>
          <w:b/>
        </w:rPr>
      </w:pPr>
      <w:bookmarkStart w:id="2" w:name="_Hlk73438196"/>
      <w:bookmarkEnd w:id="1"/>
      <w:r w:rsidRPr="00AE4795">
        <w:rPr>
          <w:rFonts w:ascii="Times New Roman" w:hAnsi="Times New Roman" w:cs="Times New Roman"/>
          <w:b/>
        </w:rPr>
        <w:t>Personal details</w:t>
      </w:r>
    </w:p>
    <w:p w14:paraId="24117CF2" w14:textId="18454797" w:rsidR="00313851" w:rsidRPr="00AE4795" w:rsidRDefault="00313851" w:rsidP="009C50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What is your current age?</w:t>
      </w:r>
    </w:p>
    <w:p w14:paraId="09D1413B" w14:textId="3C266643" w:rsidR="00313851" w:rsidRPr="00AE4795" w:rsidRDefault="00313851" w:rsidP="00313851">
      <w:pPr>
        <w:pStyle w:val="ListParagraph"/>
        <w:numPr>
          <w:ilvl w:val="0"/>
          <w:numId w:val="6"/>
        </w:numPr>
        <w:spacing w:before="240" w:after="0" w:line="360" w:lineRule="auto"/>
        <w:ind w:left="924" w:hanging="357"/>
        <w:jc w:val="both"/>
        <w:rPr>
          <w:rFonts w:ascii="Times New Roman" w:eastAsia="Arial" w:hAnsi="Times New Roman" w:cs="Times New Roman"/>
        </w:rPr>
      </w:pPr>
      <w:r w:rsidRPr="00AE4795">
        <w:rPr>
          <w:rFonts w:ascii="Times New Roman" w:eastAsia="Arial" w:hAnsi="Times New Roman" w:cs="Times New Roman"/>
        </w:rPr>
        <w:t xml:space="preserve">12-16 years old </w:t>
      </w:r>
    </w:p>
    <w:p w14:paraId="3BC01A0C" w14:textId="269EE5C4" w:rsidR="00313851" w:rsidRPr="00AE4795" w:rsidRDefault="00313851" w:rsidP="00313851">
      <w:pPr>
        <w:pStyle w:val="ListParagraph"/>
        <w:numPr>
          <w:ilvl w:val="0"/>
          <w:numId w:val="6"/>
        </w:numPr>
        <w:spacing w:before="240" w:after="0" w:line="360" w:lineRule="auto"/>
        <w:ind w:left="924" w:hanging="357"/>
        <w:jc w:val="both"/>
        <w:rPr>
          <w:rFonts w:ascii="Times New Roman" w:eastAsia="Arial" w:hAnsi="Times New Roman" w:cs="Times New Roman"/>
        </w:rPr>
      </w:pPr>
      <w:r w:rsidRPr="00AE4795">
        <w:rPr>
          <w:rFonts w:ascii="Times New Roman" w:eastAsia="Arial" w:hAnsi="Times New Roman" w:cs="Times New Roman"/>
        </w:rPr>
        <w:t xml:space="preserve">17-20 years old </w:t>
      </w:r>
    </w:p>
    <w:p w14:paraId="53B41F3E" w14:textId="1B32BB93" w:rsidR="00313851" w:rsidRPr="00AE4795" w:rsidRDefault="00313851" w:rsidP="00313851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21-25 years old </w:t>
      </w:r>
    </w:p>
    <w:p w14:paraId="15C6E1CD" w14:textId="40BB052C" w:rsidR="00313851" w:rsidRPr="00AE4795" w:rsidRDefault="00313851" w:rsidP="00313851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26-30 years old </w:t>
      </w:r>
    </w:p>
    <w:p w14:paraId="61C231F6" w14:textId="77777777" w:rsidR="00AD27AF" w:rsidRPr="00AE4795" w:rsidRDefault="00AD27AF" w:rsidP="009C50CB">
      <w:pPr>
        <w:pStyle w:val="ListParagraph"/>
        <w:spacing w:before="240" w:after="0" w:line="360" w:lineRule="auto"/>
        <w:ind w:left="927"/>
        <w:jc w:val="both"/>
        <w:rPr>
          <w:rFonts w:ascii="Times New Roman" w:hAnsi="Times New Roman" w:cs="Times New Roman"/>
        </w:rPr>
      </w:pPr>
    </w:p>
    <w:p w14:paraId="0375580E" w14:textId="52C4D052" w:rsidR="00313851" w:rsidRPr="00AE4795" w:rsidRDefault="00313851" w:rsidP="009C50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</w:rPr>
      </w:pPr>
      <w:r w:rsidRPr="00AE4795">
        <w:rPr>
          <w:rFonts w:ascii="Times New Roman" w:hAnsi="Times New Roman" w:cs="Times New Roman"/>
          <w:bCs/>
        </w:rPr>
        <w:t xml:space="preserve">Do you identify as any of the following? </w:t>
      </w:r>
      <w:r w:rsidRPr="00AE4795">
        <w:rPr>
          <w:rFonts w:ascii="Times New Roman" w:hAnsi="Times New Roman" w:cs="Times New Roman"/>
          <w:bCs/>
          <w:i/>
          <w:iCs/>
        </w:rPr>
        <w:t>Please select all that apply:</w:t>
      </w:r>
    </w:p>
    <w:p w14:paraId="1029671B" w14:textId="77777777" w:rsidR="00313851" w:rsidRPr="00AE4795" w:rsidRDefault="00313851" w:rsidP="00313851">
      <w:pPr>
        <w:pStyle w:val="ListParagraph"/>
        <w:numPr>
          <w:ilvl w:val="0"/>
          <w:numId w:val="6"/>
        </w:numPr>
        <w:spacing w:before="240" w:after="0" w:line="360" w:lineRule="auto"/>
        <w:ind w:left="924" w:hanging="357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Aboriginal and/or Torres Strait Islander descent </w:t>
      </w:r>
    </w:p>
    <w:p w14:paraId="1F652E7C" w14:textId="77777777" w:rsidR="00313851" w:rsidRPr="00AE4795" w:rsidRDefault="00313851" w:rsidP="00313851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Culturally and Linguistically Diverse background </w:t>
      </w:r>
    </w:p>
    <w:p w14:paraId="07B4FCF4" w14:textId="77777777" w:rsidR="00313851" w:rsidRPr="00AE4795" w:rsidRDefault="00313851" w:rsidP="00313851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Lesbian, gay, bisexual, transgender, gender diverse, intersex and queer (LGBTIQ+) </w:t>
      </w:r>
    </w:p>
    <w:p w14:paraId="11C02B9C" w14:textId="418C78B9" w:rsidR="00B6368B" w:rsidRPr="00AE4795" w:rsidRDefault="00B6368B" w:rsidP="00B6368B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Belonging to a religious and/or spiritual group </w:t>
      </w:r>
    </w:p>
    <w:p w14:paraId="7B0CA261" w14:textId="77777777" w:rsidR="00313851" w:rsidRPr="00AE4795" w:rsidRDefault="00313851" w:rsidP="00313851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None of the above </w:t>
      </w:r>
    </w:p>
    <w:p w14:paraId="2EBE4FF6" w14:textId="77777777" w:rsidR="00313851" w:rsidRPr="00AE4795" w:rsidRDefault="00313851" w:rsidP="00313851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Other: </w:t>
      </w:r>
      <w:sdt>
        <w:sdtPr>
          <w:rPr>
            <w:rFonts w:ascii="Times New Roman" w:hAnsi="Times New Roman" w:cs="Times New Roman"/>
          </w:rPr>
          <w:id w:val="536392330"/>
          <w:placeholder>
            <w:docPart w:val="C7651463BE74467BB76C0DB36194B4E9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</w:p>
    <w:bookmarkEnd w:id="2"/>
    <w:p w14:paraId="45315226" w14:textId="77777777" w:rsidR="00313851" w:rsidRPr="00AE4795" w:rsidRDefault="00313851" w:rsidP="009C50CB">
      <w:pPr>
        <w:pStyle w:val="ListParagraph"/>
        <w:rPr>
          <w:rFonts w:ascii="Times New Roman" w:hAnsi="Times New Roman" w:cs="Times New Roman"/>
          <w:bCs/>
        </w:rPr>
      </w:pPr>
    </w:p>
    <w:p w14:paraId="3760E001" w14:textId="63AB3E6D" w:rsidR="00AB7A66" w:rsidRPr="00AE4795" w:rsidRDefault="008C5089">
      <w:pPr>
        <w:rPr>
          <w:rFonts w:ascii="Times New Roman" w:hAnsi="Times New Roman" w:cs="Times New Roman"/>
          <w:b/>
        </w:rPr>
      </w:pPr>
      <w:r w:rsidRPr="00AE4795">
        <w:rPr>
          <w:rFonts w:ascii="Times New Roman" w:hAnsi="Times New Roman" w:cs="Times New Roman"/>
          <w:b/>
        </w:rPr>
        <w:t>Reasons for participation</w:t>
      </w:r>
    </w:p>
    <w:p w14:paraId="1A7E6A3F" w14:textId="560FA3A1" w:rsidR="008C5089" w:rsidRPr="00AE4795" w:rsidRDefault="008C5089" w:rsidP="0031385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Which of the following are your main reasons </w:t>
      </w:r>
      <w:r w:rsidR="00360A0E" w:rsidRPr="00AE4795">
        <w:rPr>
          <w:rFonts w:ascii="Times New Roman" w:hAnsi="Times New Roman" w:cs="Times New Roman"/>
        </w:rPr>
        <w:t>for participating in this</w:t>
      </w:r>
      <w:r w:rsidRPr="00AE4795">
        <w:rPr>
          <w:rFonts w:ascii="Times New Roman" w:hAnsi="Times New Roman" w:cs="Times New Roman"/>
        </w:rPr>
        <w:t xml:space="preserve"> research study? (</w:t>
      </w:r>
      <w:proofErr w:type="gramStart"/>
      <w:r w:rsidRPr="00AE4795">
        <w:rPr>
          <w:rFonts w:ascii="Times New Roman" w:hAnsi="Times New Roman" w:cs="Times New Roman"/>
        </w:rPr>
        <w:t>please</w:t>
      </w:r>
      <w:proofErr w:type="gramEnd"/>
      <w:r w:rsidRPr="00AE4795">
        <w:rPr>
          <w:rFonts w:ascii="Times New Roman" w:hAnsi="Times New Roman" w:cs="Times New Roman"/>
        </w:rPr>
        <w:t xml:space="preserve"> select </w:t>
      </w:r>
      <w:r w:rsidR="00A62B33" w:rsidRPr="00AE4795">
        <w:rPr>
          <w:rFonts w:ascii="Times New Roman" w:hAnsi="Times New Roman" w:cs="Times New Roman"/>
        </w:rPr>
        <w:t>all that apply</w:t>
      </w:r>
      <w:r w:rsidRPr="00AE4795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  <w:gridCol w:w="941"/>
      </w:tblGrid>
      <w:tr w:rsidR="008C5089" w:rsidRPr="00AE4795" w14:paraId="0A9BB7DD" w14:textId="77777777" w:rsidTr="008C5089">
        <w:tc>
          <w:tcPr>
            <w:tcW w:w="8075" w:type="dxa"/>
          </w:tcPr>
          <w:p w14:paraId="7EBEAB3B" w14:textId="77777777" w:rsidR="008C5089" w:rsidRPr="00AE4795" w:rsidRDefault="008C5089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 xml:space="preserve">To help </w:t>
            </w:r>
            <w:r w:rsidR="001F7814" w:rsidRPr="00AE4795">
              <w:rPr>
                <w:rFonts w:ascii="Times New Roman" w:hAnsi="Times New Roman" w:cs="Times New Roman"/>
              </w:rPr>
              <w:t>others.</w:t>
            </w:r>
          </w:p>
        </w:tc>
        <w:tc>
          <w:tcPr>
            <w:tcW w:w="941" w:type="dxa"/>
          </w:tcPr>
          <w:p w14:paraId="73BBE70C" w14:textId="77777777" w:rsidR="008C5089" w:rsidRPr="00AE4795" w:rsidRDefault="008C508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C5089" w:rsidRPr="00AE4795" w14:paraId="39C7FC1D" w14:textId="77777777" w:rsidTr="008C5089">
        <w:tc>
          <w:tcPr>
            <w:tcW w:w="8075" w:type="dxa"/>
          </w:tcPr>
          <w:p w14:paraId="12E9608C" w14:textId="2F565449" w:rsidR="008C5089" w:rsidRPr="00AE4795" w:rsidRDefault="008C5089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lastRenderedPageBreak/>
              <w:t xml:space="preserve">Because </w:t>
            </w:r>
            <w:r w:rsidR="00931C3F" w:rsidRPr="00AE4795">
              <w:rPr>
                <w:rFonts w:ascii="Times New Roman" w:hAnsi="Times New Roman" w:cs="Times New Roman"/>
              </w:rPr>
              <w:t xml:space="preserve">someone I know </w:t>
            </w:r>
            <w:r w:rsidRPr="00AE4795">
              <w:rPr>
                <w:rFonts w:ascii="Times New Roman" w:hAnsi="Times New Roman" w:cs="Times New Roman"/>
              </w:rPr>
              <w:t>encouraged me to do so.</w:t>
            </w:r>
            <w:r w:rsidR="00931C3F" w:rsidRPr="00AE4795">
              <w:rPr>
                <w:rFonts w:ascii="Times New Roman" w:hAnsi="Times New Roman" w:cs="Times New Roman"/>
              </w:rPr>
              <w:t xml:space="preserve"> </w:t>
            </w:r>
            <w:r w:rsidR="00136CEE" w:rsidRPr="00AE4795">
              <w:rPr>
                <w:rFonts w:ascii="Times New Roman" w:hAnsi="Times New Roman" w:cs="Times New Roman"/>
              </w:rPr>
              <w:br/>
            </w:r>
            <w:r w:rsidR="00136CEE" w:rsidRPr="00AE4795">
              <w:rPr>
                <w:rFonts w:ascii="Times New Roman" w:hAnsi="Times New Roman" w:cs="Times New Roman"/>
              </w:rPr>
              <w:br/>
            </w:r>
            <w:r w:rsidR="00931C3F" w:rsidRPr="00AE4795">
              <w:rPr>
                <w:rFonts w:ascii="Times New Roman" w:hAnsi="Times New Roman" w:cs="Times New Roman"/>
              </w:rPr>
              <w:t>(</w:t>
            </w:r>
            <w:r w:rsidR="00931C3F" w:rsidRPr="00AE4795">
              <w:rPr>
                <w:rFonts w:ascii="Times New Roman" w:hAnsi="Times New Roman" w:cs="Times New Roman"/>
                <w:i/>
              </w:rPr>
              <w:t>If ticked</w:t>
            </w:r>
            <w:r w:rsidR="00931C3F" w:rsidRPr="00AE4795">
              <w:rPr>
                <w:rFonts w:ascii="Times New Roman" w:hAnsi="Times New Roman" w:cs="Times New Roman"/>
              </w:rPr>
              <w:t xml:space="preserve"> – Who encouraged you to participate? </w:t>
            </w:r>
            <w:sdt>
              <w:sdtPr>
                <w:rPr>
                  <w:rFonts w:ascii="Times New Roman" w:hAnsi="Times New Roman" w:cs="Times New Roman"/>
                </w:rPr>
                <w:id w:val="-75902778"/>
                <w:placeholder>
                  <w:docPart w:val="9E4CB87F57004D0F8C48BF6AE8C8E2C3"/>
                </w:placeholder>
                <w:showingPlcHdr/>
                <w:text/>
              </w:sdtPr>
              <w:sdtEndPr/>
              <w:sdtContent>
                <w:r w:rsidR="00931C3F" w:rsidRPr="00AE4795">
                  <w:rPr>
                    <w:rStyle w:val="PlaceholderText"/>
                    <w:rFonts w:ascii="Times New Roman" w:hAnsi="Times New Roman" w:cs="Times New Roman"/>
                  </w:rPr>
                  <w:t>Click or tap here to enter text.</w:t>
                </w:r>
              </w:sdtContent>
            </w:sdt>
            <w:r w:rsidR="00931C3F" w:rsidRPr="00AE47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1" w:type="dxa"/>
          </w:tcPr>
          <w:p w14:paraId="1E29845F" w14:textId="77777777" w:rsidR="008C5089" w:rsidRPr="00AE4795" w:rsidRDefault="008C508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C5089" w:rsidRPr="00AE4795" w14:paraId="0CB638D6" w14:textId="77777777" w:rsidTr="008C5089">
        <w:tc>
          <w:tcPr>
            <w:tcW w:w="8075" w:type="dxa"/>
          </w:tcPr>
          <w:p w14:paraId="481FC8F0" w14:textId="77777777" w:rsidR="008C5089" w:rsidRPr="00AE4795" w:rsidRDefault="008C5089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 xml:space="preserve">Because of a positive </w:t>
            </w:r>
            <w:r w:rsidR="001F7814" w:rsidRPr="00AE4795">
              <w:rPr>
                <w:rFonts w:ascii="Times New Roman" w:hAnsi="Times New Roman" w:cs="Times New Roman"/>
              </w:rPr>
              <w:t>experience</w:t>
            </w:r>
            <w:r w:rsidRPr="00AE4795">
              <w:rPr>
                <w:rFonts w:ascii="Times New Roman" w:hAnsi="Times New Roman" w:cs="Times New Roman"/>
              </w:rPr>
              <w:t xml:space="preserve"> </w:t>
            </w:r>
            <w:r w:rsidR="0033676A" w:rsidRPr="00AE4795">
              <w:rPr>
                <w:rFonts w:ascii="Times New Roman" w:hAnsi="Times New Roman" w:cs="Times New Roman"/>
              </w:rPr>
              <w:t xml:space="preserve">I had participating </w:t>
            </w:r>
            <w:r w:rsidRPr="00AE4795">
              <w:rPr>
                <w:rFonts w:ascii="Times New Roman" w:hAnsi="Times New Roman" w:cs="Times New Roman"/>
              </w:rPr>
              <w:t>in another research study.</w:t>
            </w:r>
          </w:p>
        </w:tc>
        <w:tc>
          <w:tcPr>
            <w:tcW w:w="941" w:type="dxa"/>
          </w:tcPr>
          <w:p w14:paraId="066C8851" w14:textId="77777777" w:rsidR="008C5089" w:rsidRPr="00AE4795" w:rsidRDefault="008C508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C5089" w:rsidRPr="00AE4795" w14:paraId="18208DB1" w14:textId="77777777" w:rsidTr="008C5089">
        <w:tc>
          <w:tcPr>
            <w:tcW w:w="8075" w:type="dxa"/>
          </w:tcPr>
          <w:p w14:paraId="45AF2011" w14:textId="77777777" w:rsidR="008C5089" w:rsidRPr="00AE4795" w:rsidRDefault="00082863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To find out more about my own mental health.</w:t>
            </w:r>
          </w:p>
        </w:tc>
        <w:tc>
          <w:tcPr>
            <w:tcW w:w="941" w:type="dxa"/>
          </w:tcPr>
          <w:p w14:paraId="6A6DFA19" w14:textId="77777777" w:rsidR="008C5089" w:rsidRPr="00AE4795" w:rsidRDefault="008C508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C5089" w:rsidRPr="00AE4795" w14:paraId="4D2D104B" w14:textId="77777777" w:rsidTr="008C5089">
        <w:tc>
          <w:tcPr>
            <w:tcW w:w="8075" w:type="dxa"/>
          </w:tcPr>
          <w:p w14:paraId="33E87566" w14:textId="77777777" w:rsidR="008C5089" w:rsidRPr="00AE4795" w:rsidRDefault="00082863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To earn study payment.</w:t>
            </w:r>
          </w:p>
        </w:tc>
        <w:tc>
          <w:tcPr>
            <w:tcW w:w="941" w:type="dxa"/>
          </w:tcPr>
          <w:p w14:paraId="77ECA96F" w14:textId="77777777" w:rsidR="008C5089" w:rsidRPr="00AE4795" w:rsidRDefault="008C508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C5089" w:rsidRPr="00AE4795" w14:paraId="101580F7" w14:textId="77777777" w:rsidTr="008C5089">
        <w:tc>
          <w:tcPr>
            <w:tcW w:w="8075" w:type="dxa"/>
          </w:tcPr>
          <w:p w14:paraId="54D6E895" w14:textId="1B9E5A88" w:rsidR="008C5089" w:rsidRPr="00AE4795" w:rsidRDefault="0033676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 xml:space="preserve">Because of the </w:t>
            </w:r>
            <w:r w:rsidR="003A11F0" w:rsidRPr="00AE4795">
              <w:rPr>
                <w:rFonts w:ascii="Times New Roman" w:hAnsi="Times New Roman" w:cs="Times New Roman"/>
              </w:rPr>
              <w:t xml:space="preserve">good </w:t>
            </w:r>
            <w:r w:rsidRPr="00AE4795">
              <w:rPr>
                <w:rFonts w:ascii="Times New Roman" w:hAnsi="Times New Roman" w:cs="Times New Roman"/>
              </w:rPr>
              <w:t>reput</w:t>
            </w:r>
            <w:r w:rsidR="001F7814" w:rsidRPr="00AE4795">
              <w:rPr>
                <w:rFonts w:ascii="Times New Roman" w:hAnsi="Times New Roman" w:cs="Times New Roman"/>
              </w:rPr>
              <w:t>ation</w:t>
            </w:r>
            <w:r w:rsidR="00B6368B" w:rsidRPr="00AE4795">
              <w:rPr>
                <w:rFonts w:ascii="Times New Roman" w:hAnsi="Times New Roman" w:cs="Times New Roman"/>
              </w:rPr>
              <w:t xml:space="preserve"> of</w:t>
            </w:r>
            <w:r w:rsidR="001F7814" w:rsidRPr="00AE4795">
              <w:rPr>
                <w:rFonts w:ascii="Times New Roman" w:hAnsi="Times New Roman" w:cs="Times New Roman"/>
              </w:rPr>
              <w:t xml:space="preserve"> the</w:t>
            </w:r>
            <w:r w:rsidRPr="00AE4795">
              <w:rPr>
                <w:rFonts w:ascii="Times New Roman" w:hAnsi="Times New Roman" w:cs="Times New Roman"/>
              </w:rPr>
              <w:t xml:space="preserve"> Brain &amp; Mind Centre</w:t>
            </w:r>
            <w:r w:rsidR="00B6368B" w:rsidRPr="00AE479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41" w:type="dxa"/>
          </w:tcPr>
          <w:p w14:paraId="53A58614" w14:textId="77777777" w:rsidR="008C5089" w:rsidRPr="00AE4795" w:rsidRDefault="008C508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C5089" w:rsidRPr="00AE4795" w14:paraId="08F54681" w14:textId="77777777" w:rsidTr="008C5089">
        <w:tc>
          <w:tcPr>
            <w:tcW w:w="8075" w:type="dxa"/>
          </w:tcPr>
          <w:p w14:paraId="24013316" w14:textId="77777777" w:rsidR="008C5089" w:rsidRPr="00AE4795" w:rsidRDefault="00360A0E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I have a friend participating</w:t>
            </w:r>
            <w:r w:rsidR="003A11F0" w:rsidRPr="00AE4795">
              <w:rPr>
                <w:rFonts w:ascii="Times New Roman" w:hAnsi="Times New Roman" w:cs="Times New Roman"/>
              </w:rPr>
              <w:t xml:space="preserve"> in the study.</w:t>
            </w:r>
          </w:p>
        </w:tc>
        <w:tc>
          <w:tcPr>
            <w:tcW w:w="941" w:type="dxa"/>
          </w:tcPr>
          <w:p w14:paraId="5D11A50A" w14:textId="77777777" w:rsidR="008C5089" w:rsidRPr="00AE4795" w:rsidRDefault="008C508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C5089" w:rsidRPr="00AE4795" w14:paraId="04149D39" w14:textId="77777777" w:rsidTr="008C5089">
        <w:tc>
          <w:tcPr>
            <w:tcW w:w="8075" w:type="dxa"/>
          </w:tcPr>
          <w:p w14:paraId="449E7C7C" w14:textId="77777777" w:rsidR="008C5089" w:rsidRPr="00AE4795" w:rsidRDefault="001F7814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To benefit</w:t>
            </w:r>
            <w:r w:rsidR="001F702B" w:rsidRPr="00AE4795">
              <w:rPr>
                <w:rFonts w:ascii="Times New Roman" w:hAnsi="Times New Roman" w:cs="Times New Roman"/>
              </w:rPr>
              <w:t xml:space="preserve"> my overall mental wellbeing.</w:t>
            </w:r>
          </w:p>
        </w:tc>
        <w:tc>
          <w:tcPr>
            <w:tcW w:w="941" w:type="dxa"/>
          </w:tcPr>
          <w:p w14:paraId="0F1A6EAD" w14:textId="77777777" w:rsidR="008C5089" w:rsidRPr="00AE4795" w:rsidRDefault="008C508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62B33" w:rsidRPr="00AE4795" w14:paraId="75071459" w14:textId="77777777" w:rsidTr="008C5089">
        <w:tc>
          <w:tcPr>
            <w:tcW w:w="8075" w:type="dxa"/>
          </w:tcPr>
          <w:p w14:paraId="750F83DF" w14:textId="0B22E663" w:rsidR="00A62B33" w:rsidRPr="00AE4795" w:rsidRDefault="00A62B33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Other</w:t>
            </w:r>
            <w:r w:rsidR="00136CEE" w:rsidRPr="00AE4795">
              <w:rPr>
                <w:rFonts w:ascii="Times New Roman" w:hAnsi="Times New Roman" w:cs="Times New Roman"/>
              </w:rPr>
              <w:t xml:space="preserve">: </w:t>
            </w:r>
            <w:sdt>
              <w:sdtPr>
                <w:rPr>
                  <w:rFonts w:ascii="Times New Roman" w:hAnsi="Times New Roman" w:cs="Times New Roman"/>
                </w:rPr>
                <w:id w:val="910436634"/>
                <w:placeholder>
                  <w:docPart w:val="CA73489DFC904823AFE799D17B69F568"/>
                </w:placeholder>
                <w:showingPlcHdr/>
                <w:text/>
              </w:sdtPr>
              <w:sdtEndPr/>
              <w:sdtContent>
                <w:r w:rsidR="00136CEE" w:rsidRPr="00AE4795">
                  <w:rPr>
                    <w:rStyle w:val="PlaceholderText"/>
                    <w:rFonts w:ascii="Times New Roman" w:hAnsi="Times New Roman" w:cs="Times New Roman"/>
                  </w:rPr>
                  <w:t>Click or tap here to enter text.</w:t>
                </w:r>
              </w:sdtContent>
            </w:sdt>
          </w:p>
        </w:tc>
        <w:tc>
          <w:tcPr>
            <w:tcW w:w="941" w:type="dxa"/>
          </w:tcPr>
          <w:p w14:paraId="6F42E98F" w14:textId="77777777" w:rsidR="00A62B33" w:rsidRPr="00AE4795" w:rsidRDefault="00A62B33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4B612236" w14:textId="77777777" w:rsidR="00A62B33" w:rsidRPr="00AE4795" w:rsidRDefault="00A62B33" w:rsidP="00A62B33">
      <w:pPr>
        <w:rPr>
          <w:rFonts w:ascii="Times New Roman" w:hAnsi="Times New Roman" w:cs="Times New Roman"/>
          <w:bCs/>
        </w:rPr>
      </w:pPr>
    </w:p>
    <w:p w14:paraId="2534E8FC" w14:textId="2D2881CC" w:rsidR="003A11F0" w:rsidRPr="00AE4795" w:rsidRDefault="003A11F0">
      <w:pPr>
        <w:rPr>
          <w:rFonts w:ascii="Times New Roman" w:hAnsi="Times New Roman" w:cs="Times New Roman"/>
          <w:b/>
        </w:rPr>
      </w:pPr>
      <w:r w:rsidRPr="00AE4795">
        <w:rPr>
          <w:rFonts w:ascii="Times New Roman" w:hAnsi="Times New Roman" w:cs="Times New Roman"/>
          <w:b/>
        </w:rPr>
        <w:t>Experience</w:t>
      </w:r>
      <w:r w:rsidR="00B20F75" w:rsidRPr="00AE4795">
        <w:rPr>
          <w:rFonts w:ascii="Times New Roman" w:hAnsi="Times New Roman" w:cs="Times New Roman"/>
          <w:b/>
        </w:rPr>
        <w:t xml:space="preserve"> in past research studies</w:t>
      </w:r>
    </w:p>
    <w:p w14:paraId="22185C55" w14:textId="4D06CF17" w:rsidR="00B20F75" w:rsidRPr="00AE4795" w:rsidRDefault="00B20F75" w:rsidP="0031385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Have you participated in past research studies before?</w:t>
      </w:r>
    </w:p>
    <w:p w14:paraId="1F5A1358" w14:textId="7345E9B6" w:rsidR="00B20F75" w:rsidRPr="00AE4795" w:rsidRDefault="00B20F75" w:rsidP="00B20F75">
      <w:pPr>
        <w:pStyle w:val="ListParagraph"/>
        <w:numPr>
          <w:ilvl w:val="0"/>
          <w:numId w:val="2"/>
        </w:numPr>
        <w:spacing w:after="0" w:line="240" w:lineRule="auto"/>
        <w:ind w:left="1418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Yes </w:t>
      </w:r>
      <w:r w:rsidR="004D09C3" w:rsidRPr="00AE4795">
        <w:rPr>
          <w:rFonts w:ascii="Times New Roman" w:eastAsia="Wingdings" w:hAnsi="Times New Roman" w:cs="Times New Roman"/>
        </w:rPr>
        <w:sym w:font="Wingdings" w:char="F0E0"/>
      </w:r>
      <w:r w:rsidR="004D09C3" w:rsidRPr="00AE4795">
        <w:rPr>
          <w:rFonts w:ascii="Times New Roman" w:eastAsia="Wingdings" w:hAnsi="Times New Roman" w:cs="Times New Roman"/>
        </w:rPr>
        <w:t xml:space="preserve"> </w:t>
      </w:r>
      <w:r w:rsidRPr="00AE4795">
        <w:rPr>
          <w:rFonts w:ascii="Times New Roman" w:hAnsi="Times New Roman" w:cs="Times New Roman"/>
        </w:rPr>
        <w:t>Go to Q</w:t>
      </w:r>
      <w:r w:rsidR="009F17FC" w:rsidRPr="00AE4795">
        <w:rPr>
          <w:rFonts w:ascii="Times New Roman" w:hAnsi="Times New Roman" w:cs="Times New Roman"/>
        </w:rPr>
        <w:t>5</w:t>
      </w:r>
    </w:p>
    <w:p w14:paraId="5DA4E69E" w14:textId="5C23D12B" w:rsidR="00B20F75" w:rsidRPr="00AE4795" w:rsidRDefault="00B20F75" w:rsidP="00B20F75">
      <w:pPr>
        <w:pStyle w:val="ListParagraph"/>
        <w:numPr>
          <w:ilvl w:val="0"/>
          <w:numId w:val="2"/>
        </w:numPr>
        <w:spacing w:after="0" w:line="240" w:lineRule="auto"/>
        <w:ind w:left="1418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No </w:t>
      </w:r>
      <w:r w:rsidR="004D09C3" w:rsidRPr="00AE4795">
        <w:rPr>
          <w:rFonts w:ascii="Times New Roman" w:eastAsia="Wingdings" w:hAnsi="Times New Roman" w:cs="Times New Roman"/>
        </w:rPr>
        <w:sym w:font="Wingdings" w:char="F0E0"/>
      </w:r>
      <w:r w:rsidRPr="00AE4795">
        <w:rPr>
          <w:rFonts w:ascii="Times New Roman" w:hAnsi="Times New Roman" w:cs="Times New Roman"/>
        </w:rPr>
        <w:t xml:space="preserve"> Go to </w:t>
      </w:r>
      <w:r w:rsidR="00D16C2A" w:rsidRPr="00AE4795">
        <w:rPr>
          <w:rFonts w:ascii="Times New Roman" w:hAnsi="Times New Roman" w:cs="Times New Roman"/>
        </w:rPr>
        <w:t>Q</w:t>
      </w:r>
      <w:r w:rsidR="00D846B2" w:rsidRPr="00AE4795">
        <w:rPr>
          <w:rFonts w:ascii="Times New Roman" w:hAnsi="Times New Roman" w:cs="Times New Roman"/>
        </w:rPr>
        <w:t>8</w:t>
      </w:r>
    </w:p>
    <w:p w14:paraId="4607B072" w14:textId="7080E9C7" w:rsidR="009C50CB" w:rsidRPr="00AE4795" w:rsidRDefault="00B6368B" w:rsidP="009C50CB">
      <w:pPr>
        <w:pStyle w:val="ListParagraph"/>
        <w:numPr>
          <w:ilvl w:val="0"/>
          <w:numId w:val="2"/>
        </w:numPr>
        <w:spacing w:after="0" w:line="240" w:lineRule="auto"/>
        <w:ind w:left="1418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Unsure </w:t>
      </w:r>
    </w:p>
    <w:p w14:paraId="1C957819" w14:textId="77777777" w:rsidR="009C50CB" w:rsidRPr="00AE4795" w:rsidRDefault="009C50CB" w:rsidP="009C50CB">
      <w:pPr>
        <w:pStyle w:val="ListParagraph"/>
        <w:spacing w:after="0" w:line="240" w:lineRule="auto"/>
        <w:ind w:left="1418"/>
        <w:rPr>
          <w:rFonts w:ascii="Times New Roman" w:hAnsi="Times New Roman" w:cs="Times New Roman"/>
        </w:rPr>
      </w:pPr>
    </w:p>
    <w:p w14:paraId="4FB7A447" w14:textId="0BCC8B97" w:rsidR="00D16C2A" w:rsidRPr="00AE4795" w:rsidRDefault="00B20F75" w:rsidP="0031385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Have you ever participated in research </w:t>
      </w:r>
      <w:r w:rsidR="00D16C2A" w:rsidRPr="00AE4795">
        <w:rPr>
          <w:rFonts w:ascii="Times New Roman" w:hAnsi="Times New Roman" w:cs="Times New Roman"/>
        </w:rPr>
        <w:t>run by the Brain and Mind Centre?</w:t>
      </w:r>
    </w:p>
    <w:p w14:paraId="22A9F274" w14:textId="684227B0" w:rsidR="00D16C2A" w:rsidRPr="00AE4795" w:rsidRDefault="00D16C2A" w:rsidP="00D16C2A">
      <w:pPr>
        <w:pStyle w:val="ListParagraph"/>
        <w:numPr>
          <w:ilvl w:val="0"/>
          <w:numId w:val="2"/>
        </w:numPr>
        <w:spacing w:after="0" w:line="240" w:lineRule="auto"/>
        <w:ind w:left="1418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Yes </w:t>
      </w:r>
      <w:r w:rsidR="009F17FC" w:rsidRPr="00AE4795">
        <w:rPr>
          <w:rFonts w:ascii="Times New Roman" w:eastAsia="Wingdings" w:hAnsi="Times New Roman" w:cs="Times New Roman"/>
        </w:rPr>
        <w:sym w:font="Wingdings" w:char="F0E0"/>
      </w:r>
      <w:r w:rsidR="009F17FC" w:rsidRPr="00AE4795">
        <w:rPr>
          <w:rFonts w:ascii="Times New Roman" w:eastAsia="Wingdings" w:hAnsi="Times New Roman" w:cs="Times New Roman"/>
        </w:rPr>
        <w:t xml:space="preserve"> </w:t>
      </w:r>
      <w:r w:rsidRPr="00AE4795">
        <w:rPr>
          <w:rFonts w:ascii="Times New Roman" w:hAnsi="Times New Roman" w:cs="Times New Roman"/>
        </w:rPr>
        <w:t>Go to Q</w:t>
      </w:r>
      <w:r w:rsidR="009F17FC" w:rsidRPr="00AE4795">
        <w:rPr>
          <w:rFonts w:ascii="Times New Roman" w:hAnsi="Times New Roman" w:cs="Times New Roman"/>
        </w:rPr>
        <w:t>6</w:t>
      </w:r>
    </w:p>
    <w:p w14:paraId="355F5196" w14:textId="77777777" w:rsidR="009C50CB" w:rsidRPr="00AE4795" w:rsidRDefault="00D16C2A" w:rsidP="009C50CB">
      <w:pPr>
        <w:pStyle w:val="ListParagraph"/>
        <w:numPr>
          <w:ilvl w:val="0"/>
          <w:numId w:val="2"/>
        </w:numPr>
        <w:spacing w:after="0" w:line="240" w:lineRule="auto"/>
        <w:ind w:left="1418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No </w:t>
      </w:r>
      <w:r w:rsidR="009F17FC" w:rsidRPr="00AE4795">
        <w:rPr>
          <w:rFonts w:ascii="Times New Roman" w:eastAsia="Wingdings" w:hAnsi="Times New Roman" w:cs="Times New Roman"/>
        </w:rPr>
        <w:sym w:font="Wingdings" w:char="F0E0"/>
      </w:r>
      <w:r w:rsidRPr="00AE4795">
        <w:rPr>
          <w:rFonts w:ascii="Times New Roman" w:hAnsi="Times New Roman" w:cs="Times New Roman"/>
        </w:rPr>
        <w:t xml:space="preserve"> Go to Q</w:t>
      </w:r>
      <w:r w:rsidR="00D846B2" w:rsidRPr="00AE4795">
        <w:rPr>
          <w:rFonts w:ascii="Times New Roman" w:hAnsi="Times New Roman" w:cs="Times New Roman"/>
        </w:rPr>
        <w:t>8</w:t>
      </w:r>
    </w:p>
    <w:p w14:paraId="3F6862FA" w14:textId="24C9B498" w:rsidR="00D16C2A" w:rsidRPr="00AE4795" w:rsidRDefault="00B6368B" w:rsidP="009C50CB">
      <w:pPr>
        <w:pStyle w:val="ListParagraph"/>
        <w:numPr>
          <w:ilvl w:val="0"/>
          <w:numId w:val="2"/>
        </w:numPr>
        <w:spacing w:after="0" w:line="240" w:lineRule="auto"/>
        <w:ind w:left="1418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Unsure </w:t>
      </w:r>
    </w:p>
    <w:p w14:paraId="69220189" w14:textId="77777777" w:rsidR="009C50CB" w:rsidRPr="00AE4795" w:rsidRDefault="009C50CB" w:rsidP="009C50CB">
      <w:pPr>
        <w:pStyle w:val="ListParagraph"/>
        <w:spacing w:after="0" w:line="240" w:lineRule="auto"/>
        <w:ind w:left="1418"/>
        <w:rPr>
          <w:rFonts w:ascii="Times New Roman" w:hAnsi="Times New Roman" w:cs="Times New Roman"/>
        </w:rPr>
      </w:pPr>
    </w:p>
    <w:p w14:paraId="0168F0ED" w14:textId="745978AB" w:rsidR="00D16C2A" w:rsidRPr="00AE4795" w:rsidRDefault="00D16C2A" w:rsidP="00313851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Have you ever participated in research run by the </w:t>
      </w:r>
      <w:r w:rsidR="002A352F" w:rsidRPr="00AE4795">
        <w:rPr>
          <w:rFonts w:ascii="Times New Roman" w:hAnsi="Times New Roman" w:cs="Times New Roman"/>
        </w:rPr>
        <w:t>YMH</w:t>
      </w:r>
      <w:r w:rsidRPr="00AE4795">
        <w:rPr>
          <w:rFonts w:ascii="Times New Roman" w:hAnsi="Times New Roman" w:cs="Times New Roman"/>
        </w:rPr>
        <w:t xml:space="preserve"> team?</w:t>
      </w:r>
    </w:p>
    <w:p w14:paraId="358036F4" w14:textId="2C24B49D" w:rsidR="00D16C2A" w:rsidRPr="00AE4795" w:rsidRDefault="00D16C2A" w:rsidP="00D16C2A">
      <w:pPr>
        <w:pStyle w:val="ListParagraph"/>
        <w:numPr>
          <w:ilvl w:val="0"/>
          <w:numId w:val="2"/>
        </w:numPr>
        <w:spacing w:after="0" w:line="240" w:lineRule="auto"/>
        <w:ind w:left="1418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Yes </w:t>
      </w:r>
    </w:p>
    <w:p w14:paraId="5D80E93A" w14:textId="6B18A953" w:rsidR="00D16C2A" w:rsidRPr="00AE4795" w:rsidRDefault="00D16C2A" w:rsidP="00D16C2A">
      <w:pPr>
        <w:pStyle w:val="ListParagraph"/>
        <w:numPr>
          <w:ilvl w:val="0"/>
          <w:numId w:val="2"/>
        </w:numPr>
        <w:spacing w:after="0" w:line="240" w:lineRule="auto"/>
        <w:ind w:left="1418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No </w:t>
      </w:r>
    </w:p>
    <w:p w14:paraId="5BD0C6C0" w14:textId="58A1C833" w:rsidR="00B6368B" w:rsidRPr="00AE4795" w:rsidRDefault="00B6368B" w:rsidP="00D16C2A">
      <w:pPr>
        <w:pStyle w:val="ListParagraph"/>
        <w:numPr>
          <w:ilvl w:val="0"/>
          <w:numId w:val="2"/>
        </w:numPr>
        <w:spacing w:after="0" w:line="240" w:lineRule="auto"/>
        <w:ind w:left="1418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Unsure </w:t>
      </w:r>
    </w:p>
    <w:p w14:paraId="518A27CA" w14:textId="77777777" w:rsidR="009C50CB" w:rsidRPr="00AE4795" w:rsidRDefault="009C50CB" w:rsidP="009C50CB">
      <w:pPr>
        <w:pStyle w:val="ListParagraph"/>
        <w:spacing w:after="0" w:line="240" w:lineRule="auto"/>
        <w:ind w:left="1418"/>
        <w:rPr>
          <w:rFonts w:ascii="Times New Roman" w:hAnsi="Times New Roman" w:cs="Times New Roman"/>
        </w:rPr>
      </w:pPr>
    </w:p>
    <w:p w14:paraId="54704F26" w14:textId="246C35CD" w:rsidR="00D846B2" w:rsidRPr="00AE4795" w:rsidRDefault="00D846B2" w:rsidP="009C50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bookmarkStart w:id="3" w:name="_Hlk75511077"/>
      <w:r w:rsidRPr="00AE4795">
        <w:rPr>
          <w:rFonts w:ascii="Times New Roman" w:hAnsi="Times New Roman" w:cs="Times New Roman"/>
        </w:rPr>
        <w:t>How was your overall experience (</w:t>
      </w:r>
      <w:proofErr w:type="gramStart"/>
      <w:r w:rsidRPr="00AE4795">
        <w:rPr>
          <w:rFonts w:ascii="Times New Roman" w:hAnsi="Times New Roman" w:cs="Times New Roman"/>
        </w:rPr>
        <w:t>e.g.</w:t>
      </w:r>
      <w:proofErr w:type="gramEnd"/>
      <w:r w:rsidRPr="00AE4795">
        <w:rPr>
          <w:rFonts w:ascii="Times New Roman" w:hAnsi="Times New Roman" w:cs="Times New Roman"/>
        </w:rPr>
        <w:t xml:space="preserve"> positive, negative, etc)? Please explain. </w:t>
      </w:r>
      <w:sdt>
        <w:sdtPr>
          <w:rPr>
            <w:rFonts w:ascii="Times New Roman" w:hAnsi="Times New Roman" w:cs="Times New Roman"/>
          </w:rPr>
          <w:id w:val="-416172128"/>
          <w:placeholder>
            <w:docPart w:val="9FA01C768D9F4C5A809224F95BA12A65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</w:p>
    <w:bookmarkEnd w:id="3"/>
    <w:p w14:paraId="5DB4136E" w14:textId="52B14C91" w:rsidR="00C93DBE" w:rsidRPr="00AE4795" w:rsidRDefault="00C93DBE" w:rsidP="009C50CB">
      <w:pPr>
        <w:pStyle w:val="ListParagraph"/>
        <w:spacing w:after="0" w:line="240" w:lineRule="auto"/>
        <w:ind w:left="643"/>
        <w:rPr>
          <w:rFonts w:ascii="Times New Roman" w:hAnsi="Times New Roman" w:cs="Times New Roman"/>
        </w:rPr>
      </w:pPr>
    </w:p>
    <w:p w14:paraId="489FC02F" w14:textId="77777777" w:rsidR="00C93DBE" w:rsidRPr="00AE4795" w:rsidRDefault="00C93DBE" w:rsidP="009C50CB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66253AFC" w14:textId="3CF645E6" w:rsidR="008201F1" w:rsidRPr="00AE4795" w:rsidRDefault="00B20F75" w:rsidP="008201F1">
      <w:pPr>
        <w:rPr>
          <w:rFonts w:ascii="Times New Roman" w:hAnsi="Times New Roman" w:cs="Times New Roman"/>
          <w:b/>
        </w:rPr>
      </w:pPr>
      <w:r w:rsidRPr="00AE4795">
        <w:rPr>
          <w:rFonts w:ascii="Times New Roman" w:hAnsi="Times New Roman" w:cs="Times New Roman"/>
          <w:b/>
        </w:rPr>
        <w:t>Exp</w:t>
      </w:r>
      <w:r w:rsidR="00D04ABC" w:rsidRPr="00AE4795">
        <w:rPr>
          <w:rFonts w:ascii="Times New Roman" w:hAnsi="Times New Roman" w:cs="Times New Roman"/>
          <w:b/>
        </w:rPr>
        <w:t>ectations &amp; exp</w:t>
      </w:r>
      <w:r w:rsidRPr="00AE4795">
        <w:rPr>
          <w:rFonts w:ascii="Times New Roman" w:hAnsi="Times New Roman" w:cs="Times New Roman"/>
          <w:b/>
        </w:rPr>
        <w:t xml:space="preserve">erience in </w:t>
      </w:r>
      <w:r w:rsidR="00E118B2" w:rsidRPr="00AE4795">
        <w:rPr>
          <w:rFonts w:ascii="Times New Roman" w:hAnsi="Times New Roman" w:cs="Times New Roman"/>
          <w:b/>
        </w:rPr>
        <w:t xml:space="preserve">the </w:t>
      </w:r>
      <w:r w:rsidRPr="00AE4795">
        <w:rPr>
          <w:rFonts w:ascii="Times New Roman" w:hAnsi="Times New Roman" w:cs="Times New Roman"/>
          <w:b/>
        </w:rPr>
        <w:t>current research study</w:t>
      </w:r>
      <w:bookmarkStart w:id="4" w:name="_Hlk73438213"/>
    </w:p>
    <w:p w14:paraId="636EB072" w14:textId="0A0CFBBC" w:rsidR="005D4E08" w:rsidRPr="00AE4795" w:rsidRDefault="005D4E08" w:rsidP="005D4E08">
      <w:pPr>
        <w:pStyle w:val="ListParagraph"/>
        <w:numPr>
          <w:ilvl w:val="0"/>
          <w:numId w:val="4"/>
        </w:numPr>
        <w:ind w:left="720"/>
        <w:rPr>
          <w:rFonts w:ascii="Times New Roman" w:hAnsi="Times New Roman" w:cs="Times New Roman"/>
        </w:rPr>
      </w:pPr>
      <w:bookmarkStart w:id="5" w:name="_Hlk75511188"/>
      <w:r w:rsidRPr="00AE4795">
        <w:rPr>
          <w:rFonts w:ascii="Times New Roman" w:hAnsi="Times New Roman" w:cs="Times New Roman"/>
        </w:rPr>
        <w:t xml:space="preserve">Which research activity have you participated in with the </w:t>
      </w:r>
      <w:r w:rsidR="002A352F" w:rsidRPr="00AE4795">
        <w:rPr>
          <w:rFonts w:ascii="Times New Roman" w:hAnsi="Times New Roman" w:cs="Times New Roman"/>
        </w:rPr>
        <w:t>YMH</w:t>
      </w:r>
      <w:r w:rsidRPr="00AE4795">
        <w:rPr>
          <w:rFonts w:ascii="Times New Roman" w:hAnsi="Times New Roman" w:cs="Times New Roman"/>
        </w:rPr>
        <w:t xml:space="preserve"> team (please select all that apply)?</w:t>
      </w:r>
    </w:p>
    <w:p w14:paraId="2873E0FA" w14:textId="77777777" w:rsidR="005D4E08" w:rsidRPr="00AE4795" w:rsidRDefault="005D4E08" w:rsidP="005D4E08">
      <w:pPr>
        <w:pStyle w:val="ListParagraph"/>
        <w:numPr>
          <w:ilvl w:val="0"/>
          <w:numId w:val="6"/>
        </w:numPr>
        <w:spacing w:before="240" w:after="0" w:line="360" w:lineRule="auto"/>
        <w:ind w:left="924" w:hanging="357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Lived Experience Working Group </w:t>
      </w:r>
    </w:p>
    <w:p w14:paraId="008AAF51" w14:textId="0C909954" w:rsidR="005D4E08" w:rsidRPr="00AE4795" w:rsidRDefault="005D4E08" w:rsidP="005D4E08">
      <w:pPr>
        <w:pStyle w:val="ListParagraph"/>
        <w:numPr>
          <w:ilvl w:val="1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  <w:i/>
        </w:rPr>
        <w:t xml:space="preserve">If ticked </w:t>
      </w:r>
      <w:r w:rsidR="00E4539F" w:rsidRPr="00AE4795">
        <w:rPr>
          <w:rFonts w:ascii="Times New Roman" w:hAnsi="Times New Roman" w:cs="Times New Roman"/>
          <w:i/>
        </w:rPr>
        <w:t>–</w:t>
      </w:r>
      <w:r w:rsidRPr="00AE4795">
        <w:rPr>
          <w:rFonts w:ascii="Times New Roman" w:hAnsi="Times New Roman" w:cs="Times New Roman"/>
          <w:i/>
        </w:rPr>
        <w:t xml:space="preserve"> </w:t>
      </w:r>
      <w:r w:rsidR="00E4539F" w:rsidRPr="00AE4795">
        <w:rPr>
          <w:rFonts w:ascii="Times New Roman" w:hAnsi="Times New Roman" w:cs="Times New Roman"/>
        </w:rPr>
        <w:t>Which of the following Working Group meetings have you participated in?</w:t>
      </w:r>
    </w:p>
    <w:p w14:paraId="1CE6CE8D" w14:textId="65D7973F" w:rsidR="00E4539F" w:rsidRPr="00AE4795" w:rsidRDefault="00E4539F" w:rsidP="009C50CB">
      <w:pPr>
        <w:pStyle w:val="ListParagraph"/>
        <w:numPr>
          <w:ilvl w:val="2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  <w:highlight w:val="yellow"/>
        </w:rPr>
      </w:pPr>
      <w:r w:rsidRPr="00AE4795">
        <w:rPr>
          <w:rFonts w:ascii="Times New Roman" w:hAnsi="Times New Roman" w:cs="Times New Roman"/>
          <w:i/>
          <w:iCs/>
          <w:highlight w:val="yellow"/>
        </w:rPr>
        <w:t xml:space="preserve">List options here </w:t>
      </w:r>
    </w:p>
    <w:p w14:paraId="63745764" w14:textId="77777777" w:rsidR="005D4E08" w:rsidRPr="00AE4795" w:rsidRDefault="005D4E08" w:rsidP="005D4E08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Webinar </w:t>
      </w:r>
    </w:p>
    <w:p w14:paraId="7ED41EB6" w14:textId="1E7C6310" w:rsidR="005D4E08" w:rsidRPr="00AE4795" w:rsidRDefault="005D4E08" w:rsidP="00E4539F">
      <w:pPr>
        <w:pStyle w:val="ListParagraph"/>
        <w:numPr>
          <w:ilvl w:val="1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  <w:i/>
          <w:iCs/>
        </w:rPr>
        <w:t xml:space="preserve">If ticked </w:t>
      </w:r>
      <w:r w:rsidR="00E4539F" w:rsidRPr="00AE4795">
        <w:rPr>
          <w:rFonts w:ascii="Times New Roman" w:hAnsi="Times New Roman" w:cs="Times New Roman"/>
          <w:i/>
          <w:iCs/>
        </w:rPr>
        <w:t xml:space="preserve">– </w:t>
      </w:r>
      <w:r w:rsidR="00E4539F" w:rsidRPr="00AE4795">
        <w:rPr>
          <w:rFonts w:ascii="Times New Roman" w:hAnsi="Times New Roman" w:cs="Times New Roman"/>
        </w:rPr>
        <w:t>Which of the following Webinars have you participated in?</w:t>
      </w:r>
    </w:p>
    <w:p w14:paraId="49C2B763" w14:textId="6BD03DCF" w:rsidR="00E4539F" w:rsidRPr="00AE4795" w:rsidRDefault="00E4539F" w:rsidP="00E4539F">
      <w:pPr>
        <w:pStyle w:val="ListParagraph"/>
        <w:numPr>
          <w:ilvl w:val="2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  <w:highlight w:val="yellow"/>
        </w:rPr>
      </w:pPr>
      <w:r w:rsidRPr="00AE4795">
        <w:rPr>
          <w:rFonts w:ascii="Times New Roman" w:hAnsi="Times New Roman" w:cs="Times New Roman"/>
          <w:i/>
          <w:iCs/>
          <w:highlight w:val="yellow"/>
        </w:rPr>
        <w:t>List options here</w:t>
      </w:r>
    </w:p>
    <w:p w14:paraId="24E3F197" w14:textId="3CB80D41" w:rsidR="00E4539F" w:rsidRPr="00AE4795" w:rsidRDefault="00E4539F" w:rsidP="00E4539F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Online Survey </w:t>
      </w:r>
    </w:p>
    <w:p w14:paraId="2AAB2F3F" w14:textId="36FB96A9" w:rsidR="005D4E08" w:rsidRPr="00AE4795" w:rsidRDefault="005D4E08" w:rsidP="005D4E08">
      <w:pPr>
        <w:pStyle w:val="ListParagraph"/>
        <w:numPr>
          <w:ilvl w:val="1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  <w:i/>
          <w:iCs/>
        </w:rPr>
        <w:t>If ticked</w:t>
      </w:r>
      <w:r w:rsidRPr="00AE4795">
        <w:rPr>
          <w:rFonts w:ascii="Times New Roman" w:hAnsi="Times New Roman" w:cs="Times New Roman"/>
          <w:i/>
        </w:rPr>
        <w:t xml:space="preserve"> </w:t>
      </w:r>
      <w:r w:rsidR="00E4539F" w:rsidRPr="00AE4795">
        <w:rPr>
          <w:rFonts w:ascii="Times New Roman" w:hAnsi="Times New Roman" w:cs="Times New Roman"/>
          <w:i/>
        </w:rPr>
        <w:t>–</w:t>
      </w:r>
      <w:r w:rsidRPr="00AE4795">
        <w:rPr>
          <w:rFonts w:ascii="Times New Roman" w:hAnsi="Times New Roman" w:cs="Times New Roman"/>
          <w:i/>
        </w:rPr>
        <w:t xml:space="preserve"> </w:t>
      </w:r>
      <w:r w:rsidR="00E4539F" w:rsidRPr="00AE4795">
        <w:rPr>
          <w:rFonts w:ascii="Times New Roman" w:hAnsi="Times New Roman" w:cs="Times New Roman"/>
        </w:rPr>
        <w:t>Which of the following surveys have you participated in?</w:t>
      </w:r>
    </w:p>
    <w:p w14:paraId="7508B88E" w14:textId="3DFB60DF" w:rsidR="00E4539F" w:rsidRPr="00AE4795" w:rsidRDefault="00E4539F" w:rsidP="009C50CB">
      <w:pPr>
        <w:pStyle w:val="ListParagraph"/>
        <w:numPr>
          <w:ilvl w:val="2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  <w:highlight w:val="yellow"/>
        </w:rPr>
      </w:pPr>
      <w:r w:rsidRPr="00AE4795">
        <w:rPr>
          <w:rFonts w:ascii="Times New Roman" w:hAnsi="Times New Roman" w:cs="Times New Roman"/>
          <w:i/>
          <w:highlight w:val="yellow"/>
        </w:rPr>
        <w:t>List options here</w:t>
      </w:r>
    </w:p>
    <w:p w14:paraId="04403DF6" w14:textId="0D09E0D8" w:rsidR="005D4E08" w:rsidRPr="00AE4795" w:rsidRDefault="005D4E08" w:rsidP="005D4E08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lastRenderedPageBreak/>
        <w:t>Other</w:t>
      </w:r>
      <w:r w:rsidR="00E4539F" w:rsidRPr="00AE4795">
        <w:rPr>
          <w:rFonts w:ascii="Times New Roman" w:hAnsi="Times New Roman" w:cs="Times New Roman"/>
        </w:rPr>
        <w:t xml:space="preserve"> (such as, but not limited to, </w:t>
      </w:r>
      <w:r w:rsidR="00EB0C5C" w:rsidRPr="00AE4795">
        <w:rPr>
          <w:rFonts w:ascii="Times New Roman" w:hAnsi="Times New Roman" w:cs="Times New Roman"/>
        </w:rPr>
        <w:t xml:space="preserve">workshops, </w:t>
      </w:r>
      <w:r w:rsidR="00E4539F" w:rsidRPr="00AE4795">
        <w:rPr>
          <w:rFonts w:ascii="Times New Roman" w:hAnsi="Times New Roman" w:cs="Times New Roman"/>
        </w:rPr>
        <w:t>Advisory Group meetings, writing Opinion Pieces with researchers, etc)</w:t>
      </w:r>
      <w:r w:rsidRPr="00AE4795">
        <w:rPr>
          <w:rFonts w:ascii="Times New Roman" w:hAnsi="Times New Roman" w:cs="Times New Roman"/>
        </w:rPr>
        <w:t xml:space="preserve">: </w:t>
      </w:r>
      <w:sdt>
        <w:sdtPr>
          <w:rPr>
            <w:rFonts w:ascii="Times New Roman" w:hAnsi="Times New Roman" w:cs="Times New Roman"/>
          </w:rPr>
          <w:id w:val="2070072588"/>
          <w:placeholder>
            <w:docPart w:val="5F24E7E34AA048FFBC972F394AB0B1C8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</w:p>
    <w:p w14:paraId="2F95B114" w14:textId="77777777" w:rsidR="005D4E08" w:rsidRPr="00AE4795" w:rsidRDefault="005D4E08" w:rsidP="005D4E08">
      <w:pPr>
        <w:pStyle w:val="ListParagraph"/>
        <w:numPr>
          <w:ilvl w:val="1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  <w:i/>
          <w:iCs/>
        </w:rPr>
        <w:t xml:space="preserve">If ticked - </w:t>
      </w:r>
      <w:r w:rsidRPr="00AE4795">
        <w:rPr>
          <w:rFonts w:ascii="Times New Roman" w:hAnsi="Times New Roman" w:cs="Times New Roman"/>
        </w:rPr>
        <w:t xml:space="preserve">How many times did you participate in this research activity? </w:t>
      </w:r>
      <w:sdt>
        <w:sdtPr>
          <w:rPr>
            <w:rFonts w:ascii="Times New Roman" w:hAnsi="Times New Roman" w:cs="Times New Roman"/>
          </w:rPr>
          <w:id w:val="-1278788386"/>
          <w:placeholder>
            <w:docPart w:val="91FC2BC98F114EC29002F1E4A390DA31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</w:p>
    <w:bookmarkEnd w:id="5"/>
    <w:p w14:paraId="3FB25CA8" w14:textId="77777777" w:rsidR="005D4E08" w:rsidRPr="00AE4795" w:rsidRDefault="005D4E08" w:rsidP="009C50CB">
      <w:pPr>
        <w:pStyle w:val="ListParagraph"/>
        <w:ind w:left="1287"/>
        <w:rPr>
          <w:rFonts w:ascii="Times New Roman" w:hAnsi="Times New Roman" w:cs="Times New Roman"/>
          <w:bCs/>
        </w:rPr>
      </w:pPr>
    </w:p>
    <w:p w14:paraId="393DD39F" w14:textId="57B369DA" w:rsidR="007C1719" w:rsidRPr="00AE4795" w:rsidRDefault="008201F1" w:rsidP="009C50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</w:rPr>
      </w:pPr>
      <w:bookmarkStart w:id="6" w:name="_Hlk75511365"/>
      <w:r w:rsidRPr="00AE4795">
        <w:rPr>
          <w:rFonts w:ascii="Times New Roman" w:hAnsi="Times New Roman" w:cs="Times New Roman"/>
          <w:bCs/>
        </w:rPr>
        <w:t>What are you hoping to gain from participating in this research study</w:t>
      </w:r>
      <w:r w:rsidR="0034502B" w:rsidRPr="00AE4795">
        <w:rPr>
          <w:rFonts w:ascii="Times New Roman" w:hAnsi="Times New Roman" w:cs="Times New Roman"/>
          <w:bCs/>
        </w:rPr>
        <w:t>?</w:t>
      </w:r>
      <w:r w:rsidRPr="00AE4795">
        <w:rPr>
          <w:rFonts w:ascii="Times New Roman" w:hAnsi="Times New Roman" w:cs="Times New Roman"/>
          <w:bCs/>
        </w:rPr>
        <w:t xml:space="preserve"> </w:t>
      </w:r>
      <w:r w:rsidR="007C1719" w:rsidRPr="00AE4795">
        <w:rPr>
          <w:rFonts w:ascii="Times New Roman" w:hAnsi="Times New Roman" w:cs="Times New Roman"/>
          <w:bCs/>
          <w:i/>
          <w:iCs/>
        </w:rPr>
        <w:t>P</w:t>
      </w:r>
      <w:r w:rsidRPr="00AE4795">
        <w:rPr>
          <w:rFonts w:ascii="Times New Roman" w:hAnsi="Times New Roman" w:cs="Times New Roman"/>
          <w:bCs/>
          <w:i/>
          <w:iCs/>
        </w:rPr>
        <w:t>lease select all that apply</w:t>
      </w:r>
      <w:r w:rsidR="007C1719" w:rsidRPr="00AE4795">
        <w:rPr>
          <w:rFonts w:ascii="Times New Roman" w:hAnsi="Times New Roman" w:cs="Times New Roman"/>
          <w:bCs/>
          <w:i/>
          <w:iCs/>
        </w:rPr>
        <w:t>:</w:t>
      </w:r>
    </w:p>
    <w:p w14:paraId="345E48AC" w14:textId="77777777" w:rsidR="005D4E08" w:rsidRPr="00AE4795" w:rsidRDefault="005D4E08" w:rsidP="007C1719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Opportunity for my voice to be heard. </w:t>
      </w:r>
    </w:p>
    <w:p w14:paraId="6084F852" w14:textId="1FC9FA23" w:rsidR="007C1719" w:rsidRPr="00AE4795" w:rsidRDefault="005D4E08" w:rsidP="007C1719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To</w:t>
      </w:r>
      <w:r w:rsidR="007C1719" w:rsidRPr="00AE4795">
        <w:rPr>
          <w:rFonts w:ascii="Times New Roman" w:hAnsi="Times New Roman" w:cs="Times New Roman"/>
        </w:rPr>
        <w:t xml:space="preserve"> make sure that all young people can receive better mental health care.  </w:t>
      </w:r>
    </w:p>
    <w:p w14:paraId="4928074F" w14:textId="6725A8ED" w:rsidR="007C1719" w:rsidRPr="00AE4795" w:rsidRDefault="007C1719" w:rsidP="007C1719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To gain a better understanding on what the latest research is saying about youth mental health care.</w:t>
      </w:r>
    </w:p>
    <w:p w14:paraId="12DC6645" w14:textId="1F409FD1" w:rsidR="007C1719" w:rsidRPr="00AE4795" w:rsidRDefault="007C1719" w:rsidP="007C1719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Engage with people in the mental health field that I would have otherwise not spoken to.</w:t>
      </w:r>
    </w:p>
    <w:p w14:paraId="0D3FC841" w14:textId="62F22959" w:rsidR="007C1719" w:rsidRPr="00AE4795" w:rsidRDefault="007C1719" w:rsidP="007C1719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To benefit my overall mental wellbeing.</w:t>
      </w:r>
    </w:p>
    <w:p w14:paraId="0F6C1F00" w14:textId="77777777" w:rsidR="007C1719" w:rsidRPr="00AE4795" w:rsidRDefault="007C1719" w:rsidP="007C1719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Other: </w:t>
      </w:r>
      <w:sdt>
        <w:sdtPr>
          <w:rPr>
            <w:rFonts w:ascii="Times New Roman" w:hAnsi="Times New Roman" w:cs="Times New Roman"/>
          </w:rPr>
          <w:id w:val="552270557"/>
          <w:placeholder>
            <w:docPart w:val="48B92EA544C34EDAB70BC122BED59F22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</w:p>
    <w:bookmarkEnd w:id="4"/>
    <w:bookmarkEnd w:id="6"/>
    <w:p w14:paraId="0531E4DA" w14:textId="129FCB8B" w:rsidR="008201F1" w:rsidRPr="00AE4795" w:rsidRDefault="008201F1" w:rsidP="003A11F0">
      <w:pPr>
        <w:rPr>
          <w:rFonts w:ascii="Times New Roman" w:hAnsi="Times New Roman" w:cs="Times New Roman"/>
          <w:b/>
        </w:rPr>
      </w:pPr>
    </w:p>
    <w:p w14:paraId="20AF02D2" w14:textId="19D8AEEC" w:rsidR="005D4E08" w:rsidRPr="00AE4795" w:rsidRDefault="00E83D90" w:rsidP="009C50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</w:rPr>
      </w:pPr>
      <w:bookmarkStart w:id="7" w:name="_Hlk75511397"/>
      <w:r w:rsidRPr="00AE4795">
        <w:rPr>
          <w:rFonts w:ascii="Times New Roman" w:hAnsi="Times New Roman" w:cs="Times New Roman"/>
        </w:rPr>
        <w:t xml:space="preserve">What does </w:t>
      </w:r>
      <w:r w:rsidR="004E2D22" w:rsidRPr="00AE4795">
        <w:rPr>
          <w:rFonts w:ascii="Times New Roman" w:hAnsi="Times New Roman" w:cs="Times New Roman"/>
        </w:rPr>
        <w:t xml:space="preserve">genuine inclusion of young people look like in research studies? </w:t>
      </w:r>
      <w:r w:rsidR="000971EF" w:rsidRPr="00AE4795">
        <w:rPr>
          <w:rFonts w:ascii="Times New Roman" w:hAnsi="Times New Roman" w:cs="Times New Roman"/>
          <w:i/>
          <w:iCs/>
        </w:rPr>
        <w:t>Please select all that apply:</w:t>
      </w:r>
    </w:p>
    <w:p w14:paraId="60106D52" w14:textId="74696EE7" w:rsidR="005E62AB" w:rsidRPr="00AE4795" w:rsidRDefault="005E62AB" w:rsidP="005E62AB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Respect in the way that young people are treated and spoken to. </w:t>
      </w:r>
    </w:p>
    <w:p w14:paraId="713EBBE0" w14:textId="1202D187" w:rsidR="005E62AB" w:rsidRPr="00AE4795" w:rsidRDefault="005D0787" w:rsidP="005E62AB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A clear communication process where </w:t>
      </w:r>
      <w:r w:rsidR="001B592E" w:rsidRPr="00AE4795">
        <w:rPr>
          <w:rFonts w:ascii="Times New Roman" w:hAnsi="Times New Roman" w:cs="Times New Roman"/>
        </w:rPr>
        <w:t xml:space="preserve">I feel safe to ask questions and provide feedback. </w:t>
      </w:r>
    </w:p>
    <w:p w14:paraId="56601412" w14:textId="3A90AA69" w:rsidR="001B592E" w:rsidRPr="00AE4795" w:rsidRDefault="001B592E" w:rsidP="005E62AB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Being paid for my time. </w:t>
      </w:r>
    </w:p>
    <w:p w14:paraId="4E8B7598" w14:textId="586EB4F3" w:rsidR="001B592E" w:rsidRPr="00AE4795" w:rsidRDefault="001B592E" w:rsidP="005E62AB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Having enough time to discuss important topics (and not rushing discussions). </w:t>
      </w:r>
    </w:p>
    <w:p w14:paraId="4605E8B8" w14:textId="7F3D2A01" w:rsidR="001B592E" w:rsidRPr="00AE4795" w:rsidRDefault="001B592E" w:rsidP="005E62AB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Having diverse participation </w:t>
      </w:r>
      <w:r w:rsidR="006712DF" w:rsidRPr="00AE4795">
        <w:rPr>
          <w:rFonts w:ascii="Times New Roman" w:hAnsi="Times New Roman" w:cs="Times New Roman"/>
        </w:rPr>
        <w:t>of</w:t>
      </w:r>
      <w:r w:rsidRPr="00AE4795">
        <w:rPr>
          <w:rFonts w:ascii="Times New Roman" w:hAnsi="Times New Roman" w:cs="Times New Roman"/>
        </w:rPr>
        <w:t xml:space="preserve"> young people from </w:t>
      </w:r>
      <w:r w:rsidR="00F10CE2" w:rsidRPr="00AE4795">
        <w:rPr>
          <w:rFonts w:ascii="Times New Roman" w:hAnsi="Times New Roman" w:cs="Times New Roman"/>
        </w:rPr>
        <w:t>all backgrounds (gender, age, sexuality, cultural background, where people live, income/occupation, etc).</w:t>
      </w:r>
    </w:p>
    <w:p w14:paraId="780B4214" w14:textId="2601DFDA" w:rsidR="004E2D22" w:rsidRPr="00AE4795" w:rsidRDefault="005E62AB" w:rsidP="009C50CB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Other: </w:t>
      </w:r>
      <w:sdt>
        <w:sdtPr>
          <w:rPr>
            <w:rFonts w:ascii="Times New Roman" w:hAnsi="Times New Roman" w:cs="Times New Roman"/>
          </w:rPr>
          <w:id w:val="-2040891360"/>
          <w:placeholder>
            <w:docPart w:val="C61FC88D8A5F4195A90C5BFED4CAC8C5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  <w:bookmarkEnd w:id="7"/>
    </w:p>
    <w:p w14:paraId="4923D440" w14:textId="77777777" w:rsidR="009C50CB" w:rsidRPr="00AE4795" w:rsidRDefault="009C50CB" w:rsidP="009C50CB">
      <w:pPr>
        <w:pStyle w:val="ListParagraph"/>
        <w:spacing w:after="0" w:line="240" w:lineRule="auto"/>
        <w:ind w:left="643"/>
        <w:rPr>
          <w:rFonts w:ascii="Times New Roman" w:hAnsi="Times New Roman" w:cs="Times New Roman"/>
        </w:rPr>
      </w:pPr>
    </w:p>
    <w:p w14:paraId="23545DFB" w14:textId="1FEC5920" w:rsidR="00E97402" w:rsidRPr="00AE4795" w:rsidRDefault="00E97402" w:rsidP="00E9740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  <w:bCs/>
        </w:rPr>
        <w:t xml:space="preserve">In your opinion, why is genuine inclusion of young people important in research studies? </w:t>
      </w:r>
      <w:sdt>
        <w:sdtPr>
          <w:rPr>
            <w:rFonts w:ascii="Times New Roman" w:hAnsi="Times New Roman" w:cs="Times New Roman"/>
          </w:rPr>
          <w:id w:val="2079699129"/>
          <w:placeholder>
            <w:docPart w:val="4974404EABAC4F77867E06E06C4F5C62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</w:p>
    <w:p w14:paraId="64EEA573" w14:textId="77777777" w:rsidR="00E97402" w:rsidRPr="00AE4795" w:rsidRDefault="00E97402" w:rsidP="009C50CB">
      <w:pPr>
        <w:pStyle w:val="ListParagraph"/>
        <w:spacing w:after="0" w:line="240" w:lineRule="auto"/>
        <w:ind w:left="643"/>
        <w:rPr>
          <w:rFonts w:ascii="Times New Roman" w:hAnsi="Times New Roman" w:cs="Times New Roman"/>
        </w:rPr>
      </w:pPr>
    </w:p>
    <w:p w14:paraId="7828E756" w14:textId="7C3B80D9" w:rsidR="00097A6D" w:rsidRPr="00AE4795" w:rsidRDefault="00097A6D" w:rsidP="009C50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bookmarkStart w:id="8" w:name="_Hlk75511444"/>
      <w:r w:rsidRPr="00AE4795">
        <w:rPr>
          <w:rFonts w:ascii="Times New Roman" w:hAnsi="Times New Roman" w:cs="Times New Roman"/>
        </w:rPr>
        <w:t xml:space="preserve">In your opinion, which of the methods used by the researchers were effective in making you feel </w:t>
      </w:r>
      <w:r w:rsidRPr="00AE4795">
        <w:rPr>
          <w:rFonts w:ascii="Times New Roman" w:hAnsi="Times New Roman" w:cs="Times New Roman"/>
          <w:b/>
          <w:bCs/>
        </w:rPr>
        <w:t>engaged (interested)</w:t>
      </w:r>
      <w:r w:rsidRPr="00AE4795">
        <w:rPr>
          <w:rFonts w:ascii="Times New Roman" w:hAnsi="Times New Roman" w:cs="Times New Roman"/>
        </w:rPr>
        <w:t xml:space="preserve"> in the research topic?</w:t>
      </w:r>
    </w:p>
    <w:p w14:paraId="7BEE06E9" w14:textId="3A47D01A" w:rsidR="00097A6D" w:rsidRPr="00AE4795" w:rsidRDefault="00097A6D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Presentation</w:t>
      </w:r>
      <w:r w:rsidR="2DA3E66F" w:rsidRPr="00AE4795">
        <w:rPr>
          <w:rFonts w:ascii="Times New Roman" w:hAnsi="Times New Roman" w:cs="Times New Roman"/>
        </w:rPr>
        <w:t xml:space="preserve"> (</w:t>
      </w:r>
      <w:proofErr w:type="gramStart"/>
      <w:r w:rsidR="2DA3E66F" w:rsidRPr="00AE4795">
        <w:rPr>
          <w:rFonts w:ascii="Times New Roman" w:hAnsi="Times New Roman" w:cs="Times New Roman"/>
        </w:rPr>
        <w:t>e.g.</w:t>
      </w:r>
      <w:proofErr w:type="gramEnd"/>
      <w:r w:rsidR="2DA3E66F" w:rsidRPr="00AE4795">
        <w:rPr>
          <w:rFonts w:ascii="Times New Roman" w:hAnsi="Times New Roman" w:cs="Times New Roman"/>
        </w:rPr>
        <w:t xml:space="preserve"> PowerPoint)</w:t>
      </w:r>
      <w:r w:rsidRPr="00AE4795">
        <w:rPr>
          <w:rFonts w:ascii="Times New Roman" w:hAnsi="Times New Roman" w:cs="Times New Roman"/>
        </w:rPr>
        <w:t xml:space="preserve">. </w:t>
      </w:r>
    </w:p>
    <w:p w14:paraId="08F628EA" w14:textId="68FAE347" w:rsidR="00097A6D" w:rsidRPr="00AE4795" w:rsidRDefault="00097A6D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Webinar.  </w:t>
      </w:r>
    </w:p>
    <w:p w14:paraId="752ACCB3" w14:textId="11A081DC" w:rsidR="00323B77" w:rsidRPr="00AE4795" w:rsidRDefault="00323B77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Workshops.</w:t>
      </w:r>
    </w:p>
    <w:p w14:paraId="57EFDBDF" w14:textId="583B1FE3" w:rsidR="00323B77" w:rsidRPr="00AE4795" w:rsidRDefault="00323B77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Writing my thoughts and opinions on post-it notes. </w:t>
      </w:r>
    </w:p>
    <w:p w14:paraId="01B42D39" w14:textId="2DB20FB7" w:rsidR="00323B77" w:rsidRPr="00AE4795" w:rsidRDefault="00323B77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Group discussions.</w:t>
      </w:r>
    </w:p>
    <w:p w14:paraId="79C8B2EA" w14:textId="2D15460B" w:rsidR="00323B77" w:rsidRPr="00AE4795" w:rsidRDefault="00323B77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Having group meals. </w:t>
      </w:r>
    </w:p>
    <w:p w14:paraId="668C5326" w14:textId="255A77F8" w:rsidR="00097A6D" w:rsidRPr="00AE4795" w:rsidRDefault="00097A6D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Going through survey questions.</w:t>
      </w:r>
    </w:p>
    <w:p w14:paraId="1AB91919" w14:textId="23C79AB9" w:rsidR="00097A6D" w:rsidRPr="00AE4795" w:rsidRDefault="00097A6D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Introducing me to different researchers in the </w:t>
      </w:r>
      <w:r w:rsidR="002A352F" w:rsidRPr="00AE4795">
        <w:rPr>
          <w:rFonts w:ascii="Times New Roman" w:hAnsi="Times New Roman" w:cs="Times New Roman"/>
        </w:rPr>
        <w:t>YMH</w:t>
      </w:r>
      <w:r w:rsidRPr="00AE4795">
        <w:rPr>
          <w:rFonts w:ascii="Times New Roman" w:hAnsi="Times New Roman" w:cs="Times New Roman"/>
        </w:rPr>
        <w:t xml:space="preserve"> team. </w:t>
      </w:r>
    </w:p>
    <w:p w14:paraId="305ED736" w14:textId="08465329" w:rsidR="00097A6D" w:rsidRPr="00AE4795" w:rsidRDefault="00097A6D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lastRenderedPageBreak/>
        <w:t xml:space="preserve">Emails. </w:t>
      </w:r>
    </w:p>
    <w:p w14:paraId="4172F681" w14:textId="4B2721F5" w:rsidR="00097A6D" w:rsidRPr="00AE4795" w:rsidRDefault="00097A6D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Videos.</w:t>
      </w:r>
    </w:p>
    <w:p w14:paraId="72677C11" w14:textId="647FAB70" w:rsidR="00097A6D" w:rsidRPr="00AE4795" w:rsidRDefault="00097A6D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Text messages.</w:t>
      </w:r>
    </w:p>
    <w:p w14:paraId="793F1679" w14:textId="05ECDAFB" w:rsidR="00097A6D" w:rsidRPr="00AE4795" w:rsidRDefault="00097A6D" w:rsidP="00097A6D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None of the above. </w:t>
      </w:r>
    </w:p>
    <w:p w14:paraId="1D42B2DE" w14:textId="79CEEC99" w:rsidR="00097A6D" w:rsidRPr="00AE4795" w:rsidRDefault="00097A6D" w:rsidP="009C50CB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Other: </w:t>
      </w:r>
      <w:sdt>
        <w:sdtPr>
          <w:rPr>
            <w:rFonts w:ascii="Times New Roman" w:hAnsi="Times New Roman" w:cs="Times New Roman"/>
          </w:rPr>
          <w:id w:val="462167479"/>
          <w:placeholder>
            <w:docPart w:val="8A31A49371214BF9BAC5324059FB081D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</w:p>
    <w:p w14:paraId="20CD8F10" w14:textId="77777777" w:rsidR="00097A6D" w:rsidRPr="00AE4795" w:rsidRDefault="00097A6D" w:rsidP="009C50CB">
      <w:pPr>
        <w:spacing w:after="0" w:line="240" w:lineRule="auto"/>
        <w:rPr>
          <w:rFonts w:ascii="Times New Roman" w:hAnsi="Times New Roman" w:cs="Times New Roman"/>
        </w:rPr>
      </w:pPr>
    </w:p>
    <w:p w14:paraId="3CC2932E" w14:textId="77777777" w:rsidR="00097A6D" w:rsidRPr="00AE4795" w:rsidRDefault="00097A6D" w:rsidP="009C50CB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2A9C808A" w14:textId="3348150B" w:rsidR="00097A6D" w:rsidRPr="00AE4795" w:rsidRDefault="00097A6D" w:rsidP="009C50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In your opinion, which of the methods used by the researchers were effective in making you feel </w:t>
      </w:r>
      <w:r w:rsidRPr="00AE4795">
        <w:rPr>
          <w:rFonts w:ascii="Times New Roman" w:hAnsi="Times New Roman" w:cs="Times New Roman"/>
          <w:b/>
          <w:bCs/>
        </w:rPr>
        <w:t>included (contributed)</w:t>
      </w:r>
      <w:r w:rsidR="00342676" w:rsidRPr="00AE4795">
        <w:rPr>
          <w:rFonts w:ascii="Times New Roman" w:hAnsi="Times New Roman" w:cs="Times New Roman"/>
          <w:b/>
          <w:bCs/>
        </w:rPr>
        <w:t xml:space="preserve"> </w:t>
      </w:r>
      <w:r w:rsidR="00342676" w:rsidRPr="00AE4795">
        <w:rPr>
          <w:rFonts w:ascii="Times New Roman" w:hAnsi="Times New Roman" w:cs="Times New Roman"/>
        </w:rPr>
        <w:t xml:space="preserve">and/or </w:t>
      </w:r>
      <w:r w:rsidR="00342676" w:rsidRPr="00AE4795">
        <w:rPr>
          <w:rFonts w:ascii="Times New Roman" w:hAnsi="Times New Roman" w:cs="Times New Roman"/>
          <w:b/>
          <w:bCs/>
        </w:rPr>
        <w:t>empowered (confidence)</w:t>
      </w:r>
      <w:r w:rsidRPr="00AE4795">
        <w:rPr>
          <w:rFonts w:ascii="Times New Roman" w:hAnsi="Times New Roman" w:cs="Times New Roman"/>
        </w:rPr>
        <w:t xml:space="preserve"> to the research topic? </w:t>
      </w:r>
    </w:p>
    <w:p w14:paraId="3AB554B4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Presentation (</w:t>
      </w:r>
      <w:proofErr w:type="gramStart"/>
      <w:r w:rsidRPr="00AE4795">
        <w:rPr>
          <w:rFonts w:ascii="Times New Roman" w:hAnsi="Times New Roman" w:cs="Times New Roman"/>
        </w:rPr>
        <w:t>e.g.</w:t>
      </w:r>
      <w:proofErr w:type="gramEnd"/>
      <w:r w:rsidRPr="00AE4795">
        <w:rPr>
          <w:rFonts w:ascii="Times New Roman" w:hAnsi="Times New Roman" w:cs="Times New Roman"/>
        </w:rPr>
        <w:t xml:space="preserve"> PowerPoint). </w:t>
      </w:r>
    </w:p>
    <w:p w14:paraId="597F3F7A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Webinar.  </w:t>
      </w:r>
    </w:p>
    <w:p w14:paraId="01B30D1B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Workshops.</w:t>
      </w:r>
    </w:p>
    <w:p w14:paraId="4D0A79DB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Writing my thoughts and opinions on post-it notes. </w:t>
      </w:r>
    </w:p>
    <w:p w14:paraId="25F1B77B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Group discussions.</w:t>
      </w:r>
    </w:p>
    <w:p w14:paraId="4518A9E6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Having group meals. </w:t>
      </w:r>
    </w:p>
    <w:p w14:paraId="5E3AA994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Going through survey questions.</w:t>
      </w:r>
    </w:p>
    <w:p w14:paraId="0B88887B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Introducing me to different researchers in the YMH team. </w:t>
      </w:r>
    </w:p>
    <w:p w14:paraId="0FE897E0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Emails. </w:t>
      </w:r>
    </w:p>
    <w:p w14:paraId="691720E6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Videos.</w:t>
      </w:r>
    </w:p>
    <w:p w14:paraId="3755FE0F" w14:textId="77777777" w:rsidR="002A4F5E" w:rsidRPr="00AE4795" w:rsidRDefault="002A4F5E" w:rsidP="002A4F5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Text messages.</w:t>
      </w:r>
    </w:p>
    <w:p w14:paraId="10317CDE" w14:textId="77777777" w:rsidR="009F6F1E" w:rsidRPr="00AE4795" w:rsidRDefault="002A4F5E" w:rsidP="009F6F1E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None of the above. </w:t>
      </w:r>
    </w:p>
    <w:p w14:paraId="14F7B1B7" w14:textId="052C5124" w:rsidR="002A4F5E" w:rsidRPr="00AE4795" w:rsidRDefault="002A4F5E" w:rsidP="009C50CB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Other: </w:t>
      </w:r>
      <w:sdt>
        <w:sdtPr>
          <w:rPr>
            <w:rFonts w:ascii="Times New Roman" w:hAnsi="Times New Roman" w:cs="Times New Roman"/>
          </w:rPr>
          <w:id w:val="-86925586"/>
          <w:placeholder>
            <w:docPart w:val="FB9C20B3165D4D19BB3FC34CE251CEE6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  <w:bookmarkEnd w:id="8"/>
    </w:p>
    <w:p w14:paraId="62DDC13B" w14:textId="77777777" w:rsidR="00481E90" w:rsidRPr="00AE4795" w:rsidRDefault="00481E90" w:rsidP="009C50CB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2A6FA2D0" w14:textId="23FF05B5" w:rsidR="009A1B53" w:rsidRPr="00AE4795" w:rsidRDefault="009A1B53" w:rsidP="009C50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bookmarkStart w:id="9" w:name="_Hlk75511510"/>
      <w:r w:rsidRPr="00AE4795">
        <w:rPr>
          <w:rFonts w:ascii="Times New Roman" w:hAnsi="Times New Roman" w:cs="Times New Roman"/>
        </w:rPr>
        <w:t xml:space="preserve">What are some of the benefits of working with the </w:t>
      </w:r>
      <w:r w:rsidR="002A352F" w:rsidRPr="00AE4795">
        <w:rPr>
          <w:rFonts w:ascii="Times New Roman" w:hAnsi="Times New Roman" w:cs="Times New Roman"/>
        </w:rPr>
        <w:t>YMH</w:t>
      </w:r>
      <w:r w:rsidRPr="00AE4795">
        <w:rPr>
          <w:rFonts w:ascii="Times New Roman" w:hAnsi="Times New Roman" w:cs="Times New Roman"/>
        </w:rPr>
        <w:t xml:space="preserve"> team</w:t>
      </w:r>
      <w:r w:rsidR="004C43AA" w:rsidRPr="00AE4795">
        <w:rPr>
          <w:rFonts w:ascii="Times New Roman" w:hAnsi="Times New Roman" w:cs="Times New Roman"/>
        </w:rPr>
        <w:t xml:space="preserve">? </w:t>
      </w:r>
      <w:r w:rsidR="004C43AA" w:rsidRPr="00AE4795">
        <w:rPr>
          <w:rFonts w:ascii="Times New Roman" w:hAnsi="Times New Roman" w:cs="Times New Roman"/>
          <w:i/>
          <w:iCs/>
        </w:rPr>
        <w:t>Please select all that apply:</w:t>
      </w:r>
    </w:p>
    <w:p w14:paraId="17C5E1F4" w14:textId="2E78F65F" w:rsidR="009A1B53" w:rsidRPr="00AE4795" w:rsidRDefault="009A1B53" w:rsidP="009A1B53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The research team are sensitive to my needs. </w:t>
      </w:r>
    </w:p>
    <w:p w14:paraId="1D7A16B3" w14:textId="3DFFA812" w:rsidR="009A1B53" w:rsidRPr="00AE4795" w:rsidRDefault="009A1B53" w:rsidP="009A1B53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I feel empowered to share my story about my mental health journey.</w:t>
      </w:r>
    </w:p>
    <w:p w14:paraId="6FC58852" w14:textId="238F05AE" w:rsidR="009A1B53" w:rsidRPr="00AE4795" w:rsidRDefault="009A1B53" w:rsidP="009A1B53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I feel safe to share my story about my mental health journey.</w:t>
      </w:r>
    </w:p>
    <w:p w14:paraId="7CDEA487" w14:textId="33377867" w:rsidR="005D6FDE" w:rsidRPr="00AE4795" w:rsidRDefault="009A1B53" w:rsidP="00667D74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I feel like my contributions are important to the research activity.</w:t>
      </w:r>
    </w:p>
    <w:p w14:paraId="727BE70C" w14:textId="620424DE" w:rsidR="005D6FDE" w:rsidRPr="00AE4795" w:rsidRDefault="005D6FDE" w:rsidP="009A1B53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What I contribute has been </w:t>
      </w:r>
      <w:r w:rsidR="00A701B7" w:rsidRPr="00AE4795">
        <w:rPr>
          <w:rFonts w:ascii="Times New Roman" w:hAnsi="Times New Roman" w:cs="Times New Roman"/>
        </w:rPr>
        <w:t>subsequently put into action</w:t>
      </w:r>
      <w:r w:rsidR="008C33DB" w:rsidRPr="00AE4795">
        <w:rPr>
          <w:rFonts w:ascii="Times New Roman" w:hAnsi="Times New Roman" w:cs="Times New Roman"/>
        </w:rPr>
        <w:t>.</w:t>
      </w:r>
    </w:p>
    <w:p w14:paraId="1D9B8280" w14:textId="6E518198" w:rsidR="003F1C72" w:rsidRPr="00AE4795" w:rsidRDefault="003F1C72" w:rsidP="009A1B53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I feel confident in supporting someone in their own mental health journey. </w:t>
      </w:r>
    </w:p>
    <w:p w14:paraId="4402EBA8" w14:textId="6BBFCFCB" w:rsidR="009A1B53" w:rsidRPr="00AE4795" w:rsidRDefault="005D6FDE" w:rsidP="009A1B53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I can see that </w:t>
      </w:r>
      <w:r w:rsidR="00A701B7" w:rsidRPr="00AE4795">
        <w:rPr>
          <w:rFonts w:ascii="Times New Roman" w:hAnsi="Times New Roman" w:cs="Times New Roman"/>
        </w:rPr>
        <w:t xml:space="preserve">changes </w:t>
      </w:r>
      <w:r w:rsidRPr="00AE4795">
        <w:rPr>
          <w:rFonts w:ascii="Times New Roman" w:hAnsi="Times New Roman" w:cs="Times New Roman"/>
        </w:rPr>
        <w:t xml:space="preserve">have been made </w:t>
      </w:r>
      <w:r w:rsidR="00A701B7" w:rsidRPr="00AE4795">
        <w:rPr>
          <w:rFonts w:ascii="Times New Roman" w:hAnsi="Times New Roman" w:cs="Times New Roman"/>
        </w:rPr>
        <w:t>as a direct result of my input.</w:t>
      </w:r>
    </w:p>
    <w:p w14:paraId="3F177455" w14:textId="36C40AE4" w:rsidR="009A1B53" w:rsidRPr="00AE4795" w:rsidRDefault="009A1B53" w:rsidP="009A1B53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None of the above</w:t>
      </w:r>
      <w:r w:rsidR="00A5110F" w:rsidRPr="00AE4795">
        <w:rPr>
          <w:rFonts w:ascii="Times New Roman" w:hAnsi="Times New Roman" w:cs="Times New Roman"/>
        </w:rPr>
        <w:t>.</w:t>
      </w:r>
      <w:r w:rsidRPr="00AE4795">
        <w:rPr>
          <w:rFonts w:ascii="Times New Roman" w:hAnsi="Times New Roman" w:cs="Times New Roman"/>
        </w:rPr>
        <w:t xml:space="preserve"> </w:t>
      </w:r>
    </w:p>
    <w:p w14:paraId="01D6B4BA" w14:textId="77777777" w:rsidR="009A1B53" w:rsidRPr="00AE4795" w:rsidRDefault="009A1B53" w:rsidP="009A1B53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Other: </w:t>
      </w:r>
      <w:sdt>
        <w:sdtPr>
          <w:rPr>
            <w:rFonts w:ascii="Times New Roman" w:hAnsi="Times New Roman" w:cs="Times New Roman"/>
          </w:rPr>
          <w:id w:val="-814416772"/>
          <w:placeholder>
            <w:docPart w:val="82C945FAD77E4AACA2062375277A567C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</w:p>
    <w:p w14:paraId="24E000DD" w14:textId="77777777" w:rsidR="009A1B53" w:rsidRPr="00AE4795" w:rsidRDefault="009A1B53" w:rsidP="009A1B53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408DE818" w14:textId="63A7434C" w:rsidR="009A1B53" w:rsidRPr="00AE4795" w:rsidRDefault="009A1B53" w:rsidP="009C50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What are some things that would improve your experience working with the </w:t>
      </w:r>
      <w:r w:rsidR="002A352F" w:rsidRPr="00AE4795">
        <w:rPr>
          <w:rFonts w:ascii="Times New Roman" w:hAnsi="Times New Roman" w:cs="Times New Roman"/>
        </w:rPr>
        <w:t>YMH</w:t>
      </w:r>
      <w:r w:rsidRPr="00AE4795">
        <w:rPr>
          <w:rFonts w:ascii="Times New Roman" w:hAnsi="Times New Roman" w:cs="Times New Roman"/>
        </w:rPr>
        <w:t xml:space="preserve"> team at the Brain and Mind Centre? </w:t>
      </w:r>
    </w:p>
    <w:p w14:paraId="34782310" w14:textId="526D7FC4" w:rsidR="00C412E5" w:rsidRPr="00AE4795" w:rsidRDefault="00C412E5" w:rsidP="00C412E5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Better organisation of research activities. </w:t>
      </w:r>
    </w:p>
    <w:p w14:paraId="0E297D13" w14:textId="3D55B26E" w:rsidR="003A3A02" w:rsidRPr="00AE4795" w:rsidRDefault="003A3A02" w:rsidP="00C412E5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lastRenderedPageBreak/>
        <w:t xml:space="preserve">Better communication before research activities. </w:t>
      </w:r>
    </w:p>
    <w:p w14:paraId="7FE5F17A" w14:textId="77777777" w:rsidR="00C412E5" w:rsidRPr="00AE4795" w:rsidRDefault="00C412E5" w:rsidP="00C412E5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Less time commitment required from me. </w:t>
      </w:r>
    </w:p>
    <w:p w14:paraId="336DDF44" w14:textId="19E30CC3" w:rsidR="00C412E5" w:rsidRPr="00AE4795" w:rsidRDefault="00C412E5" w:rsidP="00C412E5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Better communication of </w:t>
      </w:r>
      <w:r w:rsidR="003A3A02" w:rsidRPr="00AE4795">
        <w:rPr>
          <w:rFonts w:ascii="Times New Roman" w:hAnsi="Times New Roman" w:cs="Times New Roman"/>
        </w:rPr>
        <w:t>final research learnings.</w:t>
      </w:r>
    </w:p>
    <w:p w14:paraId="3A73C6BE" w14:textId="29EA031C" w:rsidR="00C412E5" w:rsidRPr="00AE4795" w:rsidRDefault="003A3A02" w:rsidP="00C412E5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More</w:t>
      </w:r>
      <w:r w:rsidR="00C412E5" w:rsidRPr="00AE4795">
        <w:rPr>
          <w:rFonts w:ascii="Times New Roman" w:hAnsi="Times New Roman" w:cs="Times New Roman"/>
        </w:rPr>
        <w:t xml:space="preserve"> diversity of young people from all backgrounds (</w:t>
      </w:r>
      <w:r w:rsidR="002D3CF5" w:rsidRPr="00AE4795">
        <w:rPr>
          <w:rFonts w:ascii="Times New Roman" w:hAnsi="Times New Roman" w:cs="Times New Roman"/>
        </w:rPr>
        <w:t>gender, age, sexuality, cultural background, where people live, income/occupation, etc</w:t>
      </w:r>
      <w:r w:rsidR="00C412E5" w:rsidRPr="00AE4795">
        <w:rPr>
          <w:rFonts w:ascii="Times New Roman" w:hAnsi="Times New Roman" w:cs="Times New Roman"/>
        </w:rPr>
        <w:t xml:space="preserve">). </w:t>
      </w:r>
    </w:p>
    <w:p w14:paraId="069C3B79" w14:textId="77777777" w:rsidR="00C412E5" w:rsidRPr="00AE4795" w:rsidRDefault="00C412E5" w:rsidP="00C412E5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None of the above </w:t>
      </w:r>
    </w:p>
    <w:p w14:paraId="32A23945" w14:textId="77777777" w:rsidR="00C412E5" w:rsidRPr="00AE4795" w:rsidRDefault="00C412E5" w:rsidP="00C412E5">
      <w:pPr>
        <w:pStyle w:val="ListParagraph"/>
        <w:numPr>
          <w:ilvl w:val="0"/>
          <w:numId w:val="6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Other: </w:t>
      </w:r>
      <w:sdt>
        <w:sdtPr>
          <w:rPr>
            <w:rFonts w:ascii="Times New Roman" w:hAnsi="Times New Roman" w:cs="Times New Roman"/>
          </w:rPr>
          <w:id w:val="-1741779693"/>
          <w:placeholder>
            <w:docPart w:val="4E7F9E4891794975988D2E363A656B66"/>
          </w:placeholder>
          <w:showingPlcHdr/>
          <w:text/>
        </w:sdtPr>
        <w:sdtEndPr/>
        <w:sdtContent>
          <w:r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</w:p>
    <w:bookmarkEnd w:id="9"/>
    <w:p w14:paraId="11D8FABC" w14:textId="77777777" w:rsidR="00C412E5" w:rsidRPr="00AE4795" w:rsidRDefault="00C412E5" w:rsidP="009C50CB">
      <w:pPr>
        <w:pStyle w:val="ListParagraph"/>
        <w:rPr>
          <w:rFonts w:ascii="Times New Roman" w:hAnsi="Times New Roman" w:cs="Times New Roman"/>
        </w:rPr>
      </w:pPr>
    </w:p>
    <w:p w14:paraId="3F883E34" w14:textId="6935DD37" w:rsidR="003A11F0" w:rsidRPr="00AE4795" w:rsidRDefault="00CA6A3E" w:rsidP="009C50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Thinking about when you participated in the current research study with the YMH team, </w:t>
      </w:r>
      <w:r w:rsidR="003A11F0" w:rsidRPr="00AE4795">
        <w:rPr>
          <w:rFonts w:ascii="Times New Roman" w:hAnsi="Times New Roman" w:cs="Times New Roman"/>
        </w:rPr>
        <w:t>how much you agree or disagree with the following statements</w:t>
      </w:r>
      <w:r w:rsidR="00360A0E" w:rsidRPr="00AE4795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2"/>
        <w:gridCol w:w="1116"/>
        <w:gridCol w:w="1035"/>
        <w:gridCol w:w="1129"/>
        <w:gridCol w:w="941"/>
        <w:gridCol w:w="1023"/>
      </w:tblGrid>
      <w:tr w:rsidR="00D16C2A" w:rsidRPr="00AE4795" w14:paraId="4F898B64" w14:textId="77777777" w:rsidTr="004C43AA">
        <w:tc>
          <w:tcPr>
            <w:tcW w:w="3823" w:type="dxa"/>
          </w:tcPr>
          <w:p w14:paraId="627F8706" w14:textId="39E3774D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  <w:r w:rsidRPr="00AE4795">
              <w:rPr>
                <w:rFonts w:ascii="Times New Roman" w:hAnsi="Times New Roman" w:cs="Times New Roman"/>
                <w:b/>
              </w:rPr>
              <w:t>Statement</w:t>
            </w:r>
          </w:p>
        </w:tc>
        <w:tc>
          <w:tcPr>
            <w:tcW w:w="1118" w:type="dxa"/>
          </w:tcPr>
          <w:p w14:paraId="516BD9A1" w14:textId="77777777" w:rsidR="00D16C2A" w:rsidRPr="00AE4795" w:rsidRDefault="00D16C2A" w:rsidP="004C43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795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1010" w:type="dxa"/>
          </w:tcPr>
          <w:p w14:paraId="3188D745" w14:textId="77777777" w:rsidR="00D16C2A" w:rsidRPr="00AE4795" w:rsidRDefault="00D16C2A" w:rsidP="004C43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79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133" w:type="dxa"/>
          </w:tcPr>
          <w:p w14:paraId="69B74D7A" w14:textId="77777777" w:rsidR="00D16C2A" w:rsidRPr="00AE4795" w:rsidRDefault="00D16C2A" w:rsidP="004C43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795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945" w:type="dxa"/>
          </w:tcPr>
          <w:p w14:paraId="3824323D" w14:textId="77777777" w:rsidR="00D16C2A" w:rsidRPr="00AE4795" w:rsidRDefault="00D16C2A" w:rsidP="004C43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79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987" w:type="dxa"/>
          </w:tcPr>
          <w:p w14:paraId="5FA81DBB" w14:textId="77777777" w:rsidR="00D16C2A" w:rsidRPr="00AE4795" w:rsidRDefault="00D16C2A" w:rsidP="004C43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795">
              <w:rPr>
                <w:rFonts w:ascii="Times New Roman" w:hAnsi="Times New Roman" w:cs="Times New Roman"/>
                <w:b/>
              </w:rPr>
              <w:t>Strongly Agree</w:t>
            </w:r>
          </w:p>
        </w:tc>
      </w:tr>
      <w:tr w:rsidR="00D16C2A" w:rsidRPr="00AE4795" w14:paraId="56D4F21F" w14:textId="77777777" w:rsidTr="004C43AA">
        <w:tc>
          <w:tcPr>
            <w:tcW w:w="3823" w:type="dxa"/>
          </w:tcPr>
          <w:p w14:paraId="6AB549DA" w14:textId="05A49000" w:rsidR="00D16C2A" w:rsidRPr="00AE4795" w:rsidRDefault="00CA6A3E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 xml:space="preserve">Before providing my consent, </w:t>
            </w:r>
            <w:r w:rsidR="00D16C2A" w:rsidRPr="00AE4795">
              <w:rPr>
                <w:rFonts w:ascii="Times New Roman" w:hAnsi="Times New Roman" w:cs="Times New Roman"/>
              </w:rPr>
              <w:t xml:space="preserve">I understood </w:t>
            </w:r>
            <w:r w:rsidR="00F10A3C" w:rsidRPr="00AE4795">
              <w:rPr>
                <w:rFonts w:ascii="Times New Roman" w:hAnsi="Times New Roman" w:cs="Times New Roman"/>
              </w:rPr>
              <w:t xml:space="preserve">what my participation would </w:t>
            </w:r>
            <w:r w:rsidRPr="00AE4795">
              <w:rPr>
                <w:rFonts w:ascii="Times New Roman" w:hAnsi="Times New Roman" w:cs="Times New Roman"/>
              </w:rPr>
              <w:t>look like</w:t>
            </w:r>
            <w:r w:rsidR="00D16C2A" w:rsidRPr="00AE479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18" w:type="dxa"/>
          </w:tcPr>
          <w:p w14:paraId="47DF17D2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54A1B525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5AAF2ED2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0DA41B17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6BAFEAF0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70E3C994" w14:textId="77777777" w:rsidTr="004C43AA">
        <w:tc>
          <w:tcPr>
            <w:tcW w:w="3823" w:type="dxa"/>
          </w:tcPr>
          <w:p w14:paraId="42596FB2" w14:textId="06A919B5" w:rsidR="00D16C2A" w:rsidRPr="00AE4795" w:rsidRDefault="00CA6A3E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The decision to participate was mine.</w:t>
            </w:r>
          </w:p>
        </w:tc>
        <w:tc>
          <w:tcPr>
            <w:tcW w:w="1118" w:type="dxa"/>
          </w:tcPr>
          <w:p w14:paraId="7C1ED0BC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453AAAAB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76B22B06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2C297B45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4E6AC3BB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65B73BD3" w14:textId="77777777" w:rsidTr="004C43AA">
        <w:tc>
          <w:tcPr>
            <w:tcW w:w="3823" w:type="dxa"/>
          </w:tcPr>
          <w:p w14:paraId="6DB91B23" w14:textId="1B976B6B" w:rsidR="00D16C2A" w:rsidRPr="00AE4795" w:rsidRDefault="00D16C2A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I fe</w:t>
            </w:r>
            <w:r w:rsidR="00FA444D" w:rsidRPr="00AE4795">
              <w:rPr>
                <w:rFonts w:ascii="Times New Roman" w:hAnsi="Times New Roman" w:cs="Times New Roman"/>
              </w:rPr>
              <w:t>el</w:t>
            </w:r>
            <w:r w:rsidRPr="00AE4795">
              <w:rPr>
                <w:rFonts w:ascii="Times New Roman" w:hAnsi="Times New Roman" w:cs="Times New Roman"/>
              </w:rPr>
              <w:t xml:space="preserve"> that I could withdraw at any time.</w:t>
            </w:r>
          </w:p>
        </w:tc>
        <w:tc>
          <w:tcPr>
            <w:tcW w:w="1118" w:type="dxa"/>
          </w:tcPr>
          <w:p w14:paraId="71530EF7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1A72004F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2282A3CD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08D2C5CB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18FAB9D1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01A79666" w14:textId="77777777" w:rsidTr="004C43AA">
        <w:tc>
          <w:tcPr>
            <w:tcW w:w="3823" w:type="dxa"/>
          </w:tcPr>
          <w:p w14:paraId="417EF0A2" w14:textId="02D5A5AE" w:rsidR="00D16C2A" w:rsidRPr="00AE4795" w:rsidRDefault="00D16C2A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I underst</w:t>
            </w:r>
            <w:r w:rsidR="00FA444D" w:rsidRPr="00AE4795">
              <w:rPr>
                <w:rFonts w:ascii="Times New Roman" w:hAnsi="Times New Roman" w:cs="Times New Roman"/>
              </w:rPr>
              <w:t>an</w:t>
            </w:r>
            <w:r w:rsidRPr="00AE4795">
              <w:rPr>
                <w:rFonts w:ascii="Times New Roman" w:hAnsi="Times New Roman" w:cs="Times New Roman"/>
              </w:rPr>
              <w:t>d the risk(s) involved with participating.</w:t>
            </w:r>
          </w:p>
        </w:tc>
        <w:tc>
          <w:tcPr>
            <w:tcW w:w="1118" w:type="dxa"/>
          </w:tcPr>
          <w:p w14:paraId="3DE24EAB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2DF0CB77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09BA69CD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4F79A195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0838AF3E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7F6B0D07" w14:textId="77777777" w:rsidTr="004C43AA">
        <w:tc>
          <w:tcPr>
            <w:tcW w:w="3823" w:type="dxa"/>
          </w:tcPr>
          <w:p w14:paraId="1541755D" w14:textId="46DAC783" w:rsidR="00D16C2A" w:rsidRPr="00AE4795" w:rsidRDefault="00D16C2A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I underst</w:t>
            </w:r>
            <w:r w:rsidR="00FA444D" w:rsidRPr="00AE4795">
              <w:rPr>
                <w:rFonts w:ascii="Times New Roman" w:hAnsi="Times New Roman" w:cs="Times New Roman"/>
              </w:rPr>
              <w:t>an</w:t>
            </w:r>
            <w:r w:rsidRPr="00AE4795">
              <w:rPr>
                <w:rFonts w:ascii="Times New Roman" w:hAnsi="Times New Roman" w:cs="Times New Roman"/>
              </w:rPr>
              <w:t>d the possible benefit(s).</w:t>
            </w:r>
          </w:p>
        </w:tc>
        <w:tc>
          <w:tcPr>
            <w:tcW w:w="1118" w:type="dxa"/>
          </w:tcPr>
          <w:p w14:paraId="0B402E02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3831AAB4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646E7E69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7DF48185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2819C36E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5AE43BA3" w14:textId="77777777" w:rsidTr="004C43AA">
        <w:tc>
          <w:tcPr>
            <w:tcW w:w="3823" w:type="dxa"/>
          </w:tcPr>
          <w:p w14:paraId="48DFBCFA" w14:textId="7DF38394" w:rsidR="00D16C2A" w:rsidRPr="00AE4795" w:rsidRDefault="00CA6A3E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T</w:t>
            </w:r>
            <w:r w:rsidR="00D16C2A" w:rsidRPr="00AE4795">
              <w:rPr>
                <w:rFonts w:ascii="Times New Roman" w:hAnsi="Times New Roman" w:cs="Times New Roman"/>
              </w:rPr>
              <w:t xml:space="preserve">he research staff </w:t>
            </w:r>
            <w:r w:rsidR="00FA444D" w:rsidRPr="00AE4795">
              <w:rPr>
                <w:rFonts w:ascii="Times New Roman" w:hAnsi="Times New Roman" w:cs="Times New Roman"/>
              </w:rPr>
              <w:t>a</w:t>
            </w:r>
            <w:r w:rsidR="00D16C2A" w:rsidRPr="00AE4795">
              <w:rPr>
                <w:rFonts w:ascii="Times New Roman" w:hAnsi="Times New Roman" w:cs="Times New Roman"/>
              </w:rPr>
              <w:t xml:space="preserve">re </w:t>
            </w:r>
            <w:r w:rsidRPr="00AE4795">
              <w:rPr>
                <w:rFonts w:ascii="Times New Roman" w:hAnsi="Times New Roman" w:cs="Times New Roman"/>
              </w:rPr>
              <w:t>happy to answer</w:t>
            </w:r>
            <w:r w:rsidR="00D16C2A" w:rsidRPr="00AE4795">
              <w:rPr>
                <w:rFonts w:ascii="Times New Roman" w:hAnsi="Times New Roman" w:cs="Times New Roman"/>
              </w:rPr>
              <w:t xml:space="preserve"> questions or</w:t>
            </w:r>
            <w:r w:rsidRPr="00AE4795">
              <w:rPr>
                <w:rFonts w:ascii="Times New Roman" w:hAnsi="Times New Roman" w:cs="Times New Roman"/>
              </w:rPr>
              <w:t xml:space="preserve"> hear my</w:t>
            </w:r>
            <w:r w:rsidR="00D16C2A" w:rsidRPr="00AE4795">
              <w:rPr>
                <w:rFonts w:ascii="Times New Roman" w:hAnsi="Times New Roman" w:cs="Times New Roman"/>
              </w:rPr>
              <w:t xml:space="preserve"> concerns.</w:t>
            </w:r>
          </w:p>
        </w:tc>
        <w:tc>
          <w:tcPr>
            <w:tcW w:w="1118" w:type="dxa"/>
          </w:tcPr>
          <w:p w14:paraId="4A61B157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20DD2D60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60227C63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260ACADE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07156584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0B6D9296" w14:textId="77777777" w:rsidTr="004C43AA">
        <w:tc>
          <w:tcPr>
            <w:tcW w:w="3823" w:type="dxa"/>
          </w:tcPr>
          <w:p w14:paraId="00D0CF62" w14:textId="1822F4C2" w:rsidR="00D16C2A" w:rsidRPr="00AE4795" w:rsidRDefault="00D16C2A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I fe</w:t>
            </w:r>
            <w:r w:rsidR="00FA444D" w:rsidRPr="00AE4795">
              <w:rPr>
                <w:rFonts w:ascii="Times New Roman" w:hAnsi="Times New Roman" w:cs="Times New Roman"/>
              </w:rPr>
              <w:t>el</w:t>
            </w:r>
            <w:r w:rsidRPr="00AE4795">
              <w:rPr>
                <w:rFonts w:ascii="Times New Roman" w:hAnsi="Times New Roman" w:cs="Times New Roman"/>
              </w:rPr>
              <w:t xml:space="preserve"> the research staff </w:t>
            </w:r>
            <w:r w:rsidR="00FA444D" w:rsidRPr="00AE4795">
              <w:rPr>
                <w:rFonts w:ascii="Times New Roman" w:hAnsi="Times New Roman" w:cs="Times New Roman"/>
              </w:rPr>
              <w:t>a</w:t>
            </w:r>
            <w:r w:rsidRPr="00AE4795">
              <w:rPr>
                <w:rFonts w:ascii="Times New Roman" w:hAnsi="Times New Roman" w:cs="Times New Roman"/>
              </w:rPr>
              <w:t>re professional.</w:t>
            </w:r>
          </w:p>
        </w:tc>
        <w:tc>
          <w:tcPr>
            <w:tcW w:w="1118" w:type="dxa"/>
          </w:tcPr>
          <w:p w14:paraId="65B09D0B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4385A2E9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78C7A9DF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1ECCB910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2EE467C4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085C5E52" w14:textId="77777777" w:rsidTr="004C43AA">
        <w:tc>
          <w:tcPr>
            <w:tcW w:w="3823" w:type="dxa"/>
          </w:tcPr>
          <w:p w14:paraId="059D49CE" w14:textId="7BA46DA1" w:rsidR="00D16C2A" w:rsidRPr="00AE4795" w:rsidRDefault="00D16C2A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I fe</w:t>
            </w:r>
            <w:r w:rsidR="00FA444D" w:rsidRPr="00AE4795">
              <w:rPr>
                <w:rFonts w:ascii="Times New Roman" w:hAnsi="Times New Roman" w:cs="Times New Roman"/>
              </w:rPr>
              <w:t>el</w:t>
            </w:r>
            <w:r w:rsidRPr="00AE4795">
              <w:rPr>
                <w:rFonts w:ascii="Times New Roman" w:hAnsi="Times New Roman" w:cs="Times New Roman"/>
              </w:rPr>
              <w:t xml:space="preserve"> the research staff </w:t>
            </w:r>
            <w:r w:rsidR="00FA444D" w:rsidRPr="00AE4795">
              <w:rPr>
                <w:rFonts w:ascii="Times New Roman" w:hAnsi="Times New Roman" w:cs="Times New Roman"/>
              </w:rPr>
              <w:t>a</w:t>
            </w:r>
            <w:r w:rsidRPr="00AE4795">
              <w:rPr>
                <w:rFonts w:ascii="Times New Roman" w:hAnsi="Times New Roman" w:cs="Times New Roman"/>
              </w:rPr>
              <w:t>re knowledgeable.</w:t>
            </w:r>
          </w:p>
        </w:tc>
        <w:tc>
          <w:tcPr>
            <w:tcW w:w="1118" w:type="dxa"/>
          </w:tcPr>
          <w:p w14:paraId="7E2517FC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70160891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1853A3C8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5BBEE1EF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44EE6318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7CDC4BC5" w14:textId="77777777" w:rsidTr="004C43AA">
        <w:tc>
          <w:tcPr>
            <w:tcW w:w="3823" w:type="dxa"/>
          </w:tcPr>
          <w:p w14:paraId="1B4CD616" w14:textId="0C1F9138" w:rsidR="00D16C2A" w:rsidRPr="00AE4795" w:rsidRDefault="00D16C2A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 xml:space="preserve">I </w:t>
            </w:r>
            <w:proofErr w:type="gramStart"/>
            <w:r w:rsidR="00FA444D" w:rsidRPr="00AE4795">
              <w:rPr>
                <w:rFonts w:ascii="Times New Roman" w:hAnsi="Times New Roman" w:cs="Times New Roman"/>
              </w:rPr>
              <w:t>am</w:t>
            </w:r>
            <w:r w:rsidRPr="00AE4795">
              <w:rPr>
                <w:rFonts w:ascii="Times New Roman" w:hAnsi="Times New Roman" w:cs="Times New Roman"/>
              </w:rPr>
              <w:t xml:space="preserve"> able to</w:t>
            </w:r>
            <w:proofErr w:type="gramEnd"/>
            <w:r w:rsidRPr="00AE4795">
              <w:rPr>
                <w:rFonts w:ascii="Times New Roman" w:hAnsi="Times New Roman" w:cs="Times New Roman"/>
              </w:rPr>
              <w:t xml:space="preserve"> participate at a time that work</w:t>
            </w:r>
            <w:r w:rsidR="00FA444D" w:rsidRPr="00AE4795">
              <w:rPr>
                <w:rFonts w:ascii="Times New Roman" w:hAnsi="Times New Roman" w:cs="Times New Roman"/>
              </w:rPr>
              <w:t>s</w:t>
            </w:r>
            <w:r w:rsidRPr="00AE4795">
              <w:rPr>
                <w:rFonts w:ascii="Times New Roman" w:hAnsi="Times New Roman" w:cs="Times New Roman"/>
              </w:rPr>
              <w:t xml:space="preserve"> for me.</w:t>
            </w:r>
          </w:p>
        </w:tc>
        <w:tc>
          <w:tcPr>
            <w:tcW w:w="1118" w:type="dxa"/>
          </w:tcPr>
          <w:p w14:paraId="6DBDC542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244568D1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15D2ECE0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57D603C6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485B97D3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7D996A4C" w14:textId="77777777" w:rsidTr="004C43AA">
        <w:tc>
          <w:tcPr>
            <w:tcW w:w="3823" w:type="dxa"/>
          </w:tcPr>
          <w:p w14:paraId="3B5E642A" w14:textId="09AE5B00" w:rsidR="00D16C2A" w:rsidRPr="00AE4795" w:rsidRDefault="00D16C2A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 xml:space="preserve">I appreciate the flexibility of </w:t>
            </w:r>
            <w:r w:rsidR="007B6888" w:rsidRPr="00AE4795">
              <w:rPr>
                <w:rFonts w:ascii="Times New Roman" w:hAnsi="Times New Roman" w:cs="Times New Roman"/>
              </w:rPr>
              <w:t>participating</w:t>
            </w:r>
            <w:r w:rsidRPr="00AE479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18" w:type="dxa"/>
          </w:tcPr>
          <w:p w14:paraId="2F357760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313168BB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4F8B9304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3893EC6D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1DE1E1A0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1539EB5A" w14:textId="77777777" w:rsidTr="004C43AA">
        <w:tc>
          <w:tcPr>
            <w:tcW w:w="3823" w:type="dxa"/>
          </w:tcPr>
          <w:p w14:paraId="018FE823" w14:textId="0A768795" w:rsidR="00D16C2A" w:rsidRPr="00AE4795" w:rsidRDefault="00D16C2A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The variety of tasks help</w:t>
            </w:r>
            <w:r w:rsidR="00FA444D" w:rsidRPr="00AE4795">
              <w:rPr>
                <w:rFonts w:ascii="Times New Roman" w:hAnsi="Times New Roman" w:cs="Times New Roman"/>
              </w:rPr>
              <w:t>s</w:t>
            </w:r>
            <w:r w:rsidRPr="00AE4795">
              <w:rPr>
                <w:rFonts w:ascii="Times New Roman" w:hAnsi="Times New Roman" w:cs="Times New Roman"/>
              </w:rPr>
              <w:t xml:space="preserve"> to keep me engaged.</w:t>
            </w:r>
          </w:p>
        </w:tc>
        <w:tc>
          <w:tcPr>
            <w:tcW w:w="1118" w:type="dxa"/>
          </w:tcPr>
          <w:p w14:paraId="08C94A61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2D371F8A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36C1CE3B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44118E81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7094BD95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6C2A" w:rsidRPr="00AE4795" w14:paraId="60C1D2FD" w14:textId="77777777" w:rsidTr="00A27FDC">
        <w:trPr>
          <w:trHeight w:val="90"/>
        </w:trPr>
        <w:tc>
          <w:tcPr>
            <w:tcW w:w="3823" w:type="dxa"/>
          </w:tcPr>
          <w:p w14:paraId="6A0696A9" w14:textId="003C062C" w:rsidR="00D16C2A" w:rsidRPr="00AE4795" w:rsidRDefault="00D16C2A" w:rsidP="004C43AA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 xml:space="preserve">My overall experience </w:t>
            </w:r>
            <w:r w:rsidR="005237F8" w:rsidRPr="00AE4795">
              <w:rPr>
                <w:rFonts w:ascii="Times New Roman" w:hAnsi="Times New Roman" w:cs="Times New Roman"/>
              </w:rPr>
              <w:t>i</w:t>
            </w:r>
            <w:r w:rsidRPr="00AE4795">
              <w:rPr>
                <w:rFonts w:ascii="Times New Roman" w:hAnsi="Times New Roman" w:cs="Times New Roman"/>
              </w:rPr>
              <w:t>s positive.</w:t>
            </w:r>
          </w:p>
        </w:tc>
        <w:tc>
          <w:tcPr>
            <w:tcW w:w="1118" w:type="dxa"/>
          </w:tcPr>
          <w:p w14:paraId="19CECFBA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</w:tcPr>
          <w:p w14:paraId="2E03CF7D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</w:tcPr>
          <w:p w14:paraId="633BBBBC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059E0686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1A6CF363" w14:textId="77777777" w:rsidR="00D16C2A" w:rsidRPr="00AE4795" w:rsidRDefault="00D16C2A" w:rsidP="004C43AA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0FC6FDF2" w14:textId="77777777" w:rsidR="00D16C2A" w:rsidRPr="00AE4795" w:rsidRDefault="00D16C2A">
      <w:pPr>
        <w:rPr>
          <w:rFonts w:ascii="Times New Roman" w:hAnsi="Times New Roman" w:cs="Times New Roman"/>
          <w:b/>
        </w:rPr>
      </w:pPr>
    </w:p>
    <w:p w14:paraId="0C1737DE" w14:textId="6E64770F" w:rsidR="001F702B" w:rsidRPr="00AE4795" w:rsidRDefault="008450FB">
      <w:pPr>
        <w:rPr>
          <w:rFonts w:ascii="Times New Roman" w:hAnsi="Times New Roman" w:cs="Times New Roman"/>
          <w:b/>
        </w:rPr>
      </w:pPr>
      <w:r w:rsidRPr="00AE4795">
        <w:rPr>
          <w:rFonts w:ascii="Times New Roman" w:hAnsi="Times New Roman" w:cs="Times New Roman"/>
          <w:b/>
        </w:rPr>
        <w:t>Future Participation</w:t>
      </w:r>
    </w:p>
    <w:p w14:paraId="1F3876AF" w14:textId="19C576F4" w:rsidR="00D16C2A" w:rsidRPr="00AE4795" w:rsidRDefault="00D16C2A" w:rsidP="009C50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 xml:space="preserve">Please indicate how much you </w:t>
      </w:r>
      <w:proofErr w:type="gramStart"/>
      <w:r w:rsidRPr="00AE4795">
        <w:rPr>
          <w:rFonts w:ascii="Times New Roman" w:hAnsi="Times New Roman" w:cs="Times New Roman"/>
        </w:rPr>
        <w:t xml:space="preserve">are </w:t>
      </w:r>
      <w:r w:rsidR="00924ABE" w:rsidRPr="00AE4795">
        <w:rPr>
          <w:rFonts w:ascii="Times New Roman" w:hAnsi="Times New Roman" w:cs="Times New Roman"/>
        </w:rPr>
        <w:t>in agreement</w:t>
      </w:r>
      <w:proofErr w:type="gramEnd"/>
      <w:r w:rsidR="00924ABE" w:rsidRPr="00AE4795">
        <w:rPr>
          <w:rFonts w:ascii="Times New Roman" w:hAnsi="Times New Roman" w:cs="Times New Roman"/>
        </w:rPr>
        <w:t xml:space="preserve"> </w:t>
      </w:r>
      <w:r w:rsidRPr="00AE4795">
        <w:rPr>
          <w:rFonts w:ascii="Times New Roman" w:hAnsi="Times New Roman" w:cs="Times New Roman"/>
        </w:rPr>
        <w:t>with the following statements in relation to future participation in research studies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380"/>
        <w:gridCol w:w="1132"/>
        <w:gridCol w:w="1227"/>
        <w:gridCol w:w="1195"/>
        <w:gridCol w:w="1133"/>
      </w:tblGrid>
      <w:tr w:rsidR="008450FB" w:rsidRPr="00AE4795" w14:paraId="63438837" w14:textId="77777777" w:rsidTr="009C50CB">
        <w:tc>
          <w:tcPr>
            <w:tcW w:w="4380" w:type="dxa"/>
          </w:tcPr>
          <w:p w14:paraId="71C6F96A" w14:textId="77777777" w:rsidR="008450FB" w:rsidRPr="00AE4795" w:rsidRDefault="008450FB" w:rsidP="00E54B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2" w:type="dxa"/>
          </w:tcPr>
          <w:p w14:paraId="795B596E" w14:textId="77777777" w:rsidR="008450FB" w:rsidRPr="00AE4795" w:rsidRDefault="008450FB" w:rsidP="004D26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795">
              <w:rPr>
                <w:rFonts w:ascii="Times New Roman" w:hAnsi="Times New Roman" w:cs="Times New Roman"/>
                <w:b/>
              </w:rPr>
              <w:t>Very likely</w:t>
            </w:r>
          </w:p>
        </w:tc>
        <w:tc>
          <w:tcPr>
            <w:tcW w:w="1227" w:type="dxa"/>
          </w:tcPr>
          <w:p w14:paraId="4082CFF7" w14:textId="77777777" w:rsidR="008450FB" w:rsidRPr="00AE4795" w:rsidRDefault="008450FB" w:rsidP="004D26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795">
              <w:rPr>
                <w:rFonts w:ascii="Times New Roman" w:hAnsi="Times New Roman" w:cs="Times New Roman"/>
                <w:b/>
              </w:rPr>
              <w:t>Somewhat likely</w:t>
            </w:r>
          </w:p>
        </w:tc>
        <w:tc>
          <w:tcPr>
            <w:tcW w:w="1195" w:type="dxa"/>
          </w:tcPr>
          <w:p w14:paraId="75710C12" w14:textId="77777777" w:rsidR="008450FB" w:rsidRPr="00AE4795" w:rsidRDefault="008450FB" w:rsidP="004D26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795">
              <w:rPr>
                <w:rFonts w:ascii="Times New Roman" w:hAnsi="Times New Roman" w:cs="Times New Roman"/>
                <w:b/>
              </w:rPr>
              <w:t>Somewhat unlikely</w:t>
            </w:r>
          </w:p>
        </w:tc>
        <w:tc>
          <w:tcPr>
            <w:tcW w:w="1133" w:type="dxa"/>
          </w:tcPr>
          <w:p w14:paraId="0CE90A79" w14:textId="77777777" w:rsidR="008450FB" w:rsidRPr="00AE4795" w:rsidRDefault="008450FB" w:rsidP="004D26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795">
              <w:rPr>
                <w:rFonts w:ascii="Times New Roman" w:hAnsi="Times New Roman" w:cs="Times New Roman"/>
                <w:b/>
              </w:rPr>
              <w:t>Very unlikely</w:t>
            </w:r>
          </w:p>
        </w:tc>
      </w:tr>
      <w:tr w:rsidR="008450FB" w:rsidRPr="00AE4795" w14:paraId="7FFE0194" w14:textId="77777777" w:rsidTr="009C50CB">
        <w:tc>
          <w:tcPr>
            <w:tcW w:w="4380" w:type="dxa"/>
          </w:tcPr>
          <w:p w14:paraId="728E8BA1" w14:textId="4008DC8D" w:rsidR="00D6456D" w:rsidRPr="00AE4795" w:rsidRDefault="008450FB" w:rsidP="00E54B99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How likely are you to continue participati</w:t>
            </w:r>
            <w:r w:rsidR="00863C6D" w:rsidRPr="00AE4795">
              <w:rPr>
                <w:rFonts w:ascii="Times New Roman" w:hAnsi="Times New Roman" w:cs="Times New Roman"/>
              </w:rPr>
              <w:t>ng</w:t>
            </w:r>
            <w:r w:rsidRPr="00AE4795">
              <w:rPr>
                <w:rFonts w:ascii="Times New Roman" w:hAnsi="Times New Roman" w:cs="Times New Roman"/>
              </w:rPr>
              <w:t xml:space="preserve"> in the</w:t>
            </w:r>
            <w:r w:rsidR="00D16C2A" w:rsidRPr="00AE4795">
              <w:rPr>
                <w:rFonts w:ascii="Times New Roman" w:hAnsi="Times New Roman" w:cs="Times New Roman"/>
              </w:rPr>
              <w:t xml:space="preserve"> current research</w:t>
            </w:r>
            <w:r w:rsidRPr="00AE4795">
              <w:rPr>
                <w:rFonts w:ascii="Times New Roman" w:hAnsi="Times New Roman" w:cs="Times New Roman"/>
              </w:rPr>
              <w:t xml:space="preserve"> study?</w:t>
            </w:r>
          </w:p>
          <w:p w14:paraId="5967ED89" w14:textId="77777777" w:rsidR="008450FB" w:rsidRPr="00AE4795" w:rsidRDefault="00845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3107631" w14:textId="77777777" w:rsidR="008450FB" w:rsidRPr="00AE4795" w:rsidRDefault="00845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2992EBFA" w14:textId="77777777" w:rsidR="008450FB" w:rsidRPr="00AE4795" w:rsidRDefault="00845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047395D1" w14:textId="77777777" w:rsidR="008450FB" w:rsidRPr="00AE4795" w:rsidRDefault="00845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1471BAF" w14:textId="77777777" w:rsidR="008450FB" w:rsidRPr="00AE4795" w:rsidRDefault="008450FB">
            <w:pPr>
              <w:rPr>
                <w:rFonts w:ascii="Times New Roman" w:hAnsi="Times New Roman" w:cs="Times New Roman"/>
              </w:rPr>
            </w:pPr>
          </w:p>
        </w:tc>
      </w:tr>
      <w:tr w:rsidR="008450FB" w:rsidRPr="00AE4795" w14:paraId="72809C54" w14:textId="77777777" w:rsidTr="009C50CB">
        <w:tc>
          <w:tcPr>
            <w:tcW w:w="4380" w:type="dxa"/>
          </w:tcPr>
          <w:p w14:paraId="4E8F9861" w14:textId="2F01D4A1" w:rsidR="008450FB" w:rsidRPr="00AE4795" w:rsidRDefault="008450FB" w:rsidP="00E54B99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How likely are you to recommend participati</w:t>
            </w:r>
            <w:r w:rsidR="00863C6D" w:rsidRPr="00AE4795">
              <w:rPr>
                <w:rFonts w:ascii="Times New Roman" w:hAnsi="Times New Roman" w:cs="Times New Roman"/>
              </w:rPr>
              <w:t>ng</w:t>
            </w:r>
            <w:r w:rsidRPr="00AE4795">
              <w:rPr>
                <w:rFonts w:ascii="Times New Roman" w:hAnsi="Times New Roman" w:cs="Times New Roman"/>
              </w:rPr>
              <w:t xml:space="preserve"> in thi</w:t>
            </w:r>
            <w:r w:rsidR="00D16C2A" w:rsidRPr="00AE4795">
              <w:rPr>
                <w:rFonts w:ascii="Times New Roman" w:hAnsi="Times New Roman" w:cs="Times New Roman"/>
              </w:rPr>
              <w:t>s research</w:t>
            </w:r>
            <w:r w:rsidRPr="00AE4795">
              <w:rPr>
                <w:rFonts w:ascii="Times New Roman" w:hAnsi="Times New Roman" w:cs="Times New Roman"/>
              </w:rPr>
              <w:t xml:space="preserve"> study to others?</w:t>
            </w:r>
          </w:p>
          <w:p w14:paraId="75D5A6C3" w14:textId="77777777" w:rsidR="008450FB" w:rsidRPr="00AE4795" w:rsidRDefault="00845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06B8BC4" w14:textId="77777777" w:rsidR="008450FB" w:rsidRPr="00AE4795" w:rsidRDefault="00845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58DD9AAB" w14:textId="77777777" w:rsidR="008450FB" w:rsidRPr="00AE4795" w:rsidRDefault="00845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4883825D" w14:textId="77777777" w:rsidR="008450FB" w:rsidRPr="00AE4795" w:rsidRDefault="00845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82D075E" w14:textId="77777777" w:rsidR="008450FB" w:rsidRPr="00AE4795" w:rsidRDefault="008450FB">
            <w:pPr>
              <w:rPr>
                <w:rFonts w:ascii="Times New Roman" w:hAnsi="Times New Roman" w:cs="Times New Roman"/>
              </w:rPr>
            </w:pPr>
          </w:p>
        </w:tc>
      </w:tr>
      <w:tr w:rsidR="00D6456D" w:rsidRPr="00AE4795" w14:paraId="57084589" w14:textId="77777777" w:rsidTr="009C50CB">
        <w:trPr>
          <w:trHeight w:val="718"/>
        </w:trPr>
        <w:tc>
          <w:tcPr>
            <w:tcW w:w="4380" w:type="dxa"/>
          </w:tcPr>
          <w:p w14:paraId="10B7B1A4" w14:textId="78E60314" w:rsidR="00D6456D" w:rsidRPr="00AE4795" w:rsidRDefault="00D6456D" w:rsidP="00E54B99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lastRenderedPageBreak/>
              <w:t xml:space="preserve">How likely are you to participate in future research studies conducted by the </w:t>
            </w:r>
            <w:r w:rsidR="002A352F" w:rsidRPr="00AE4795">
              <w:rPr>
                <w:rFonts w:ascii="Times New Roman" w:hAnsi="Times New Roman" w:cs="Times New Roman"/>
              </w:rPr>
              <w:t xml:space="preserve">YMH </w:t>
            </w:r>
            <w:r w:rsidRPr="00AE4795">
              <w:rPr>
                <w:rFonts w:ascii="Times New Roman" w:hAnsi="Times New Roman" w:cs="Times New Roman"/>
              </w:rPr>
              <w:t>team?</w:t>
            </w:r>
          </w:p>
        </w:tc>
        <w:tc>
          <w:tcPr>
            <w:tcW w:w="1132" w:type="dxa"/>
          </w:tcPr>
          <w:p w14:paraId="72268BCF" w14:textId="77777777" w:rsidR="00D6456D" w:rsidRPr="00AE4795" w:rsidRDefault="00D64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4BCE7CFC" w14:textId="77777777" w:rsidR="00D6456D" w:rsidRPr="00AE4795" w:rsidRDefault="00D64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4B9DA1E5" w14:textId="77777777" w:rsidR="00D6456D" w:rsidRPr="00AE4795" w:rsidRDefault="00D64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9589991" w14:textId="77777777" w:rsidR="00D6456D" w:rsidRPr="00AE4795" w:rsidRDefault="00D6456D">
            <w:pPr>
              <w:rPr>
                <w:rFonts w:ascii="Times New Roman" w:hAnsi="Times New Roman" w:cs="Times New Roman"/>
              </w:rPr>
            </w:pPr>
          </w:p>
        </w:tc>
      </w:tr>
      <w:tr w:rsidR="00D16C2A" w:rsidRPr="00AE4795" w14:paraId="1F210D42" w14:textId="77777777" w:rsidTr="009C50CB">
        <w:trPr>
          <w:trHeight w:val="718"/>
        </w:trPr>
        <w:tc>
          <w:tcPr>
            <w:tcW w:w="4380" w:type="dxa"/>
          </w:tcPr>
          <w:p w14:paraId="445FF937" w14:textId="6DE01B90" w:rsidR="00D16C2A" w:rsidRPr="00AE4795" w:rsidRDefault="00D16C2A" w:rsidP="00E54B99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 xml:space="preserve">How likely are you to participate in future research studies conducted at other research organisations, </w:t>
            </w:r>
            <w:r w:rsidRPr="00AE4795">
              <w:rPr>
                <w:rFonts w:ascii="Times New Roman" w:hAnsi="Times New Roman" w:cs="Times New Roman"/>
                <w:u w:val="single"/>
              </w:rPr>
              <w:t>excluding</w:t>
            </w:r>
            <w:r w:rsidRPr="00AE4795">
              <w:rPr>
                <w:rFonts w:ascii="Times New Roman" w:hAnsi="Times New Roman" w:cs="Times New Roman"/>
              </w:rPr>
              <w:t xml:space="preserve"> the Brain and Mind Centre?</w:t>
            </w:r>
          </w:p>
        </w:tc>
        <w:tc>
          <w:tcPr>
            <w:tcW w:w="1132" w:type="dxa"/>
          </w:tcPr>
          <w:p w14:paraId="30E88ACC" w14:textId="77777777" w:rsidR="00D16C2A" w:rsidRPr="00AE4795" w:rsidRDefault="00D16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64218973" w14:textId="77777777" w:rsidR="00D16C2A" w:rsidRPr="00AE4795" w:rsidRDefault="00D16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75A2FCB5" w14:textId="77777777" w:rsidR="00D16C2A" w:rsidRPr="00AE4795" w:rsidRDefault="00D16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8C5963B" w14:textId="77777777" w:rsidR="00D16C2A" w:rsidRPr="00AE4795" w:rsidRDefault="00D16C2A">
            <w:pPr>
              <w:rPr>
                <w:rFonts w:ascii="Times New Roman" w:hAnsi="Times New Roman" w:cs="Times New Roman"/>
              </w:rPr>
            </w:pPr>
          </w:p>
        </w:tc>
      </w:tr>
      <w:tr w:rsidR="00863C6D" w:rsidRPr="00AE4795" w14:paraId="21344979" w14:textId="77777777" w:rsidTr="009C50CB">
        <w:trPr>
          <w:trHeight w:val="718"/>
        </w:trPr>
        <w:tc>
          <w:tcPr>
            <w:tcW w:w="4380" w:type="dxa"/>
          </w:tcPr>
          <w:p w14:paraId="708C10CB" w14:textId="77FE795B" w:rsidR="00863C6D" w:rsidRPr="00AE4795" w:rsidRDefault="00863C6D" w:rsidP="00E54B99">
            <w:pPr>
              <w:rPr>
                <w:rFonts w:ascii="Times New Roman" w:hAnsi="Times New Roman" w:cs="Times New Roman"/>
              </w:rPr>
            </w:pPr>
            <w:r w:rsidRPr="00AE4795">
              <w:rPr>
                <w:rFonts w:ascii="Times New Roman" w:hAnsi="Times New Roman" w:cs="Times New Roman"/>
              </w:rPr>
              <w:t>Has participating in research with the YMH team changed your opinions on participating in future research studies?</w:t>
            </w:r>
          </w:p>
        </w:tc>
        <w:tc>
          <w:tcPr>
            <w:tcW w:w="1132" w:type="dxa"/>
          </w:tcPr>
          <w:p w14:paraId="486D2566" w14:textId="77777777" w:rsidR="00863C6D" w:rsidRPr="00AE4795" w:rsidRDefault="00863C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1E4088F5" w14:textId="77777777" w:rsidR="00863C6D" w:rsidRPr="00AE4795" w:rsidRDefault="00863C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</w:tcPr>
          <w:p w14:paraId="2CD2DCBF" w14:textId="77777777" w:rsidR="00863C6D" w:rsidRPr="00AE4795" w:rsidRDefault="00863C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06B58A4" w14:textId="77777777" w:rsidR="00863C6D" w:rsidRPr="00AE4795" w:rsidRDefault="00863C6D">
            <w:pPr>
              <w:rPr>
                <w:rFonts w:ascii="Times New Roman" w:hAnsi="Times New Roman" w:cs="Times New Roman"/>
              </w:rPr>
            </w:pPr>
          </w:p>
        </w:tc>
      </w:tr>
    </w:tbl>
    <w:p w14:paraId="1F647877" w14:textId="77777777" w:rsidR="00E54B99" w:rsidRPr="00AE4795" w:rsidRDefault="00E54B99">
      <w:pPr>
        <w:rPr>
          <w:rFonts w:ascii="Times New Roman" w:hAnsi="Times New Roman" w:cs="Times New Roman"/>
        </w:rPr>
      </w:pPr>
    </w:p>
    <w:p w14:paraId="22AE94A2" w14:textId="02F29FDF" w:rsidR="00360A0E" w:rsidRPr="00AE4795" w:rsidRDefault="00C857DB" w:rsidP="00AE479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E4795">
        <w:rPr>
          <w:rFonts w:ascii="Times New Roman" w:hAnsi="Times New Roman" w:cs="Times New Roman"/>
        </w:rPr>
        <w:t>Is there anything else you would like to comment on to help us</w:t>
      </w:r>
      <w:r w:rsidR="004D2690" w:rsidRPr="00AE4795">
        <w:rPr>
          <w:rFonts w:ascii="Times New Roman" w:hAnsi="Times New Roman" w:cs="Times New Roman"/>
        </w:rPr>
        <w:t xml:space="preserve"> improve your </w:t>
      </w:r>
      <w:r w:rsidR="001F7814" w:rsidRPr="00AE4795">
        <w:rPr>
          <w:rFonts w:ascii="Times New Roman" w:hAnsi="Times New Roman" w:cs="Times New Roman"/>
        </w:rPr>
        <w:t xml:space="preserve">overall </w:t>
      </w:r>
      <w:r w:rsidR="004D2690" w:rsidRPr="00AE4795">
        <w:rPr>
          <w:rFonts w:ascii="Times New Roman" w:hAnsi="Times New Roman" w:cs="Times New Roman"/>
        </w:rPr>
        <w:t xml:space="preserve">experience participating in this research study or any future research studies conducted at the Brain and Mind Centre? </w:t>
      </w:r>
      <w:bookmarkEnd w:id="0"/>
      <w:sdt>
        <w:sdtPr>
          <w:rPr>
            <w:rFonts w:ascii="Times New Roman" w:hAnsi="Times New Roman" w:cs="Times New Roman"/>
          </w:rPr>
          <w:id w:val="779845947"/>
          <w:placeholder>
            <w:docPart w:val="78E697B3F874437A93E88DCA394AF56F"/>
          </w:placeholder>
          <w:showingPlcHdr/>
          <w:text/>
        </w:sdtPr>
        <w:sdtEndPr/>
        <w:sdtContent>
          <w:r w:rsidR="00AE4795" w:rsidRPr="00AE4795">
            <w:rPr>
              <w:rStyle w:val="PlaceholderText"/>
              <w:rFonts w:ascii="Times New Roman" w:hAnsi="Times New Roman" w:cs="Times New Roman"/>
            </w:rPr>
            <w:t>Click or tap here to enter text.</w:t>
          </w:r>
        </w:sdtContent>
      </w:sdt>
    </w:p>
    <w:sectPr w:rsidR="00360A0E" w:rsidRPr="00AE479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805FC" w14:textId="77777777" w:rsidR="00315178" w:rsidRDefault="00315178" w:rsidP="00B20F75">
      <w:pPr>
        <w:spacing w:after="0" w:line="240" w:lineRule="auto"/>
      </w:pPr>
      <w:r>
        <w:separator/>
      </w:r>
    </w:p>
  </w:endnote>
  <w:endnote w:type="continuationSeparator" w:id="0">
    <w:p w14:paraId="792AA6F2" w14:textId="77777777" w:rsidR="00315178" w:rsidRDefault="00315178" w:rsidP="00B20F75">
      <w:pPr>
        <w:spacing w:after="0" w:line="240" w:lineRule="auto"/>
      </w:pPr>
      <w:r>
        <w:continuationSeparator/>
      </w:r>
    </w:p>
  </w:endnote>
  <w:endnote w:type="continuationNotice" w:id="1">
    <w:p w14:paraId="43812D02" w14:textId="77777777" w:rsidR="00315178" w:rsidRDefault="003151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55F41" w14:textId="77777777" w:rsidR="00621929" w:rsidRDefault="006219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3C2EA" w14:textId="77777777" w:rsidR="00B20F75" w:rsidRPr="00626C86" w:rsidRDefault="00B20F75" w:rsidP="00B20F75">
    <w:pPr>
      <w:pStyle w:val="Footer"/>
      <w:rPr>
        <w:rFonts w:ascii="Times New Roman" w:hAnsi="Times New Roman" w:cs="Times New Roman"/>
        <w:sz w:val="16"/>
        <w:szCs w:val="16"/>
      </w:rPr>
    </w:pPr>
    <w:r w:rsidRPr="00626C86">
      <w:rPr>
        <w:rFonts w:ascii="Times New Roman" w:hAnsi="Times New Roman" w:cs="Times New Roman"/>
        <w:sz w:val="16"/>
        <w:szCs w:val="16"/>
      </w:rPr>
      <w:tab/>
    </w:r>
    <w:r w:rsidRPr="00626C86">
      <w:rPr>
        <w:rFonts w:ascii="Times New Roman" w:hAnsi="Times New Roman" w:cs="Times New Roman"/>
        <w:sz w:val="16"/>
        <w:szCs w:val="16"/>
      </w:rPr>
      <w:tab/>
      <w:t xml:space="preserve">Page </w:t>
    </w:r>
    <w:r w:rsidRPr="00626C86">
      <w:rPr>
        <w:rFonts w:ascii="Times New Roman" w:hAnsi="Times New Roman" w:cs="Times New Roman"/>
        <w:b/>
        <w:sz w:val="16"/>
        <w:szCs w:val="16"/>
      </w:rPr>
      <w:fldChar w:fldCharType="begin"/>
    </w:r>
    <w:r w:rsidRPr="00626C86">
      <w:rPr>
        <w:rFonts w:ascii="Times New Roman" w:hAnsi="Times New Roman" w:cs="Times New Roman"/>
        <w:b/>
        <w:sz w:val="16"/>
        <w:szCs w:val="16"/>
      </w:rPr>
      <w:instrText xml:space="preserve"> PAGE  \* Arabic  \* MERGEFORMAT </w:instrText>
    </w:r>
    <w:r w:rsidRPr="00626C86">
      <w:rPr>
        <w:rFonts w:ascii="Times New Roman" w:hAnsi="Times New Roman" w:cs="Times New Roman"/>
        <w:b/>
        <w:sz w:val="16"/>
        <w:szCs w:val="16"/>
      </w:rPr>
      <w:fldChar w:fldCharType="separate"/>
    </w:r>
    <w:r w:rsidRPr="00626C86">
      <w:rPr>
        <w:rFonts w:ascii="Times New Roman" w:hAnsi="Times New Roman" w:cs="Times New Roman"/>
        <w:b/>
        <w:sz w:val="16"/>
        <w:szCs w:val="16"/>
      </w:rPr>
      <w:t>18</w:t>
    </w:r>
    <w:r w:rsidRPr="00626C86">
      <w:rPr>
        <w:rFonts w:ascii="Times New Roman" w:hAnsi="Times New Roman" w:cs="Times New Roman"/>
        <w:b/>
        <w:sz w:val="16"/>
        <w:szCs w:val="16"/>
      </w:rPr>
      <w:fldChar w:fldCharType="end"/>
    </w:r>
    <w:r w:rsidRPr="00626C86">
      <w:rPr>
        <w:rFonts w:ascii="Times New Roman" w:hAnsi="Times New Roman" w:cs="Times New Roman"/>
        <w:sz w:val="16"/>
        <w:szCs w:val="16"/>
      </w:rPr>
      <w:t xml:space="preserve"> of </w:t>
    </w:r>
    <w:r w:rsidRPr="00626C86">
      <w:rPr>
        <w:rFonts w:ascii="Times New Roman" w:hAnsi="Times New Roman" w:cs="Times New Roman"/>
        <w:b/>
        <w:sz w:val="16"/>
        <w:szCs w:val="16"/>
      </w:rPr>
      <w:fldChar w:fldCharType="begin"/>
    </w:r>
    <w:r w:rsidRPr="00626C86">
      <w:rPr>
        <w:rFonts w:ascii="Times New Roman" w:hAnsi="Times New Roman" w:cs="Times New Roman"/>
        <w:b/>
        <w:sz w:val="16"/>
        <w:szCs w:val="16"/>
      </w:rPr>
      <w:instrText xml:space="preserve"> NUMPAGES  \* Arabic  \* MERGEFORMAT </w:instrText>
    </w:r>
    <w:r w:rsidRPr="00626C86">
      <w:rPr>
        <w:rFonts w:ascii="Times New Roman" w:hAnsi="Times New Roman" w:cs="Times New Roman"/>
        <w:b/>
        <w:sz w:val="16"/>
        <w:szCs w:val="16"/>
      </w:rPr>
      <w:fldChar w:fldCharType="separate"/>
    </w:r>
    <w:r w:rsidRPr="00626C86">
      <w:rPr>
        <w:rFonts w:ascii="Times New Roman" w:hAnsi="Times New Roman" w:cs="Times New Roman"/>
        <w:b/>
        <w:sz w:val="16"/>
        <w:szCs w:val="16"/>
      </w:rPr>
      <w:t>18</w:t>
    </w:r>
    <w:r w:rsidRPr="00626C86">
      <w:rPr>
        <w:rFonts w:ascii="Times New Roman" w:hAnsi="Times New Roman" w:cs="Times New Roman"/>
        <w:b/>
        <w:sz w:val="16"/>
        <w:szCs w:val="16"/>
      </w:rPr>
      <w:fldChar w:fldCharType="end"/>
    </w:r>
  </w:p>
  <w:p w14:paraId="31C161F3" w14:textId="18AB4046" w:rsidR="002A2DAF" w:rsidRPr="00626C86" w:rsidRDefault="00626C86" w:rsidP="00B20F75">
    <w:pPr>
      <w:pStyle w:val="Header"/>
      <w:rPr>
        <w:rFonts w:ascii="Times New Roman" w:hAnsi="Times New Roman" w:cs="Times New Roman"/>
        <w:i/>
        <w:iCs/>
      </w:rPr>
    </w:pPr>
    <w:r>
      <w:rPr>
        <w:rFonts w:ascii="Times New Roman" w:hAnsi="Times New Roman" w:cs="Times New Roman"/>
        <w:i/>
        <w:iCs/>
      </w:rPr>
      <w:t>Youth partner survey</w:t>
    </w:r>
  </w:p>
  <w:p w14:paraId="14096081" w14:textId="2355983D" w:rsidR="00B20F75" w:rsidRPr="00621929" w:rsidRDefault="00B20F75" w:rsidP="00B20F75">
    <w:pPr>
      <w:pStyle w:val="Header"/>
      <w:rPr>
        <w:rFonts w:ascii="Times New Roman" w:hAnsi="Times New Roman" w:cs="Times New Roman"/>
        <w:b/>
        <w:color w:val="7F7F7F"/>
      </w:rPr>
    </w:pPr>
    <w:r w:rsidRPr="00621929">
      <w:rPr>
        <w:rFonts w:ascii="Times New Roman" w:hAnsi="Times New Roman" w:cs="Times New Roman"/>
      </w:rPr>
      <w:t>V</w:t>
    </w:r>
    <w:r w:rsidR="002A2DAF" w:rsidRPr="00621929">
      <w:rPr>
        <w:rFonts w:ascii="Times New Roman" w:hAnsi="Times New Roman" w:cs="Times New Roman"/>
      </w:rPr>
      <w:t xml:space="preserve">ersion </w:t>
    </w:r>
    <w:r w:rsidR="00A3511E" w:rsidRPr="00621929">
      <w:rPr>
        <w:rFonts w:ascii="Times New Roman" w:hAnsi="Times New Roman" w:cs="Times New Roman"/>
      </w:rPr>
      <w:t>2</w:t>
    </w:r>
    <w:r w:rsidR="00621929">
      <w:rPr>
        <w:rFonts w:ascii="Times New Roman" w:hAnsi="Times New Roman" w:cs="Times New Roman"/>
      </w:rPr>
      <w:t xml:space="preserve">, </w:t>
    </w:r>
    <w:r w:rsidR="00621929">
      <w:rPr>
        <w:rFonts w:ascii="Times New Roman" w:hAnsi="Times New Roman" w:cs="Times New Roman"/>
      </w:rPr>
      <w:t>June</w:t>
    </w:r>
    <w:r w:rsidR="00A3511E" w:rsidRPr="00621929">
      <w:rPr>
        <w:rFonts w:ascii="Times New Roman" w:hAnsi="Times New Roman" w:cs="Times New Roman"/>
      </w:rPr>
      <w:t xml:space="preserve"> 2021</w:t>
    </w:r>
    <w:r w:rsidRPr="00621929">
      <w:rPr>
        <w:rFonts w:ascii="Times New Roman" w:hAnsi="Times New Roman" w:cs="Times New Roman"/>
      </w:rPr>
      <w:tab/>
    </w:r>
    <w:r w:rsidRPr="00621929">
      <w:rPr>
        <w:rFonts w:ascii="Times New Roman" w:hAnsi="Times New Roman" w:cs="Times New Roman"/>
        <w:b/>
        <w:color w:val="7F7F7F"/>
      </w:rPr>
      <w:t xml:space="preserve"> </w:t>
    </w:r>
  </w:p>
  <w:p w14:paraId="7F9BF297" w14:textId="77777777" w:rsidR="00B20F75" w:rsidRPr="00626C86" w:rsidRDefault="00B20F75" w:rsidP="00B20F75">
    <w:pPr>
      <w:pStyle w:val="Header"/>
      <w:rPr>
        <w:rFonts w:ascii="Times New Roman" w:hAnsi="Times New Roman" w:cs="Times New Roman"/>
        <w:color w:val="FF0000"/>
        <w:sz w:val="16"/>
        <w:szCs w:val="16"/>
      </w:rPr>
    </w:pPr>
  </w:p>
  <w:p w14:paraId="67AE6F1C" w14:textId="5475B042" w:rsidR="00B20F75" w:rsidRPr="00626C86" w:rsidRDefault="00B20F75" w:rsidP="00B20F75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5CF9B" w14:textId="77777777" w:rsidR="00621929" w:rsidRDefault="006219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D3212" w14:textId="77777777" w:rsidR="00315178" w:rsidRDefault="00315178" w:rsidP="00B20F75">
      <w:pPr>
        <w:spacing w:after="0" w:line="240" w:lineRule="auto"/>
      </w:pPr>
      <w:r>
        <w:separator/>
      </w:r>
    </w:p>
  </w:footnote>
  <w:footnote w:type="continuationSeparator" w:id="0">
    <w:p w14:paraId="1EA86965" w14:textId="77777777" w:rsidR="00315178" w:rsidRDefault="00315178" w:rsidP="00B20F75">
      <w:pPr>
        <w:spacing w:after="0" w:line="240" w:lineRule="auto"/>
      </w:pPr>
      <w:r>
        <w:continuationSeparator/>
      </w:r>
    </w:p>
  </w:footnote>
  <w:footnote w:type="continuationNotice" w:id="1">
    <w:p w14:paraId="5548EB91" w14:textId="77777777" w:rsidR="00315178" w:rsidRDefault="003151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04146" w14:textId="77777777" w:rsidR="00621929" w:rsidRDefault="006219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7FE84" w14:textId="77777777" w:rsidR="00621929" w:rsidRDefault="006219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B8498" w14:textId="77777777" w:rsidR="00621929" w:rsidRDefault="006219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A63F2"/>
    <w:multiLevelType w:val="hybridMultilevel"/>
    <w:tmpl w:val="66D2F6BA"/>
    <w:lvl w:ilvl="0" w:tplc="0C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19465483"/>
    <w:multiLevelType w:val="hybridMultilevel"/>
    <w:tmpl w:val="41A831C8"/>
    <w:lvl w:ilvl="0" w:tplc="28EC445E">
      <w:start w:val="1"/>
      <w:numFmt w:val="bullet"/>
      <w:lvlText w:val=""/>
      <w:lvlJc w:val="left"/>
      <w:pPr>
        <w:ind w:left="927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5DC642B5"/>
    <w:multiLevelType w:val="hybridMultilevel"/>
    <w:tmpl w:val="42D0B422"/>
    <w:lvl w:ilvl="0" w:tplc="F998D93A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5B9BD5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590102"/>
    <w:multiLevelType w:val="hybridMultilevel"/>
    <w:tmpl w:val="007A8C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1C580E"/>
    <w:multiLevelType w:val="hybridMultilevel"/>
    <w:tmpl w:val="66D2F6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C32B7E"/>
    <w:multiLevelType w:val="hybridMultilevel"/>
    <w:tmpl w:val="007A8C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9E2942"/>
    <w:multiLevelType w:val="hybridMultilevel"/>
    <w:tmpl w:val="E648E54A"/>
    <w:lvl w:ilvl="0" w:tplc="2C2AC37C">
      <w:start w:val="1"/>
      <w:numFmt w:val="bullet"/>
      <w:lvlText w:val="□"/>
      <w:lvlJc w:val="left"/>
      <w:pPr>
        <w:ind w:left="2154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87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59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1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3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5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7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19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14" w:hanging="360"/>
      </w:pPr>
      <w:rPr>
        <w:rFonts w:ascii="Wingdings" w:hAnsi="Wingdings" w:hint="default"/>
      </w:rPr>
    </w:lvl>
  </w:abstractNum>
  <w:num w:numId="1" w16cid:durableId="1435520151">
    <w:abstractNumId w:val="3"/>
  </w:num>
  <w:num w:numId="2" w16cid:durableId="132522908">
    <w:abstractNumId w:val="6"/>
  </w:num>
  <w:num w:numId="3" w16cid:durableId="665592185">
    <w:abstractNumId w:val="5"/>
  </w:num>
  <w:num w:numId="4" w16cid:durableId="238027970">
    <w:abstractNumId w:val="0"/>
  </w:num>
  <w:num w:numId="5" w16cid:durableId="1450588998">
    <w:abstractNumId w:val="2"/>
  </w:num>
  <w:num w:numId="6" w16cid:durableId="1035425947">
    <w:abstractNumId w:val="1"/>
  </w:num>
  <w:num w:numId="7" w16cid:durableId="17555132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089"/>
    <w:rsid w:val="00000FB3"/>
    <w:rsid w:val="0002426F"/>
    <w:rsid w:val="00082863"/>
    <w:rsid w:val="000971EF"/>
    <w:rsid w:val="00097A6D"/>
    <w:rsid w:val="000B39DB"/>
    <w:rsid w:val="000D06B6"/>
    <w:rsid w:val="000F4232"/>
    <w:rsid w:val="00115357"/>
    <w:rsid w:val="00131A69"/>
    <w:rsid w:val="00136CEE"/>
    <w:rsid w:val="001626B0"/>
    <w:rsid w:val="00163BB5"/>
    <w:rsid w:val="00172651"/>
    <w:rsid w:val="001B1418"/>
    <w:rsid w:val="001B592E"/>
    <w:rsid w:val="001D04CD"/>
    <w:rsid w:val="001D2789"/>
    <w:rsid w:val="001F702B"/>
    <w:rsid w:val="001F7814"/>
    <w:rsid w:val="00235970"/>
    <w:rsid w:val="0026035C"/>
    <w:rsid w:val="00264F28"/>
    <w:rsid w:val="00265865"/>
    <w:rsid w:val="00284AAF"/>
    <w:rsid w:val="002A2DAF"/>
    <w:rsid w:val="002A352F"/>
    <w:rsid w:val="002A4F5E"/>
    <w:rsid w:val="002D3CF5"/>
    <w:rsid w:val="002D5B2E"/>
    <w:rsid w:val="002E585D"/>
    <w:rsid w:val="002F0CEA"/>
    <w:rsid w:val="002F2B12"/>
    <w:rsid w:val="00311406"/>
    <w:rsid w:val="00313851"/>
    <w:rsid w:val="00315178"/>
    <w:rsid w:val="00323B77"/>
    <w:rsid w:val="0033676A"/>
    <w:rsid w:val="00342676"/>
    <w:rsid w:val="0034502B"/>
    <w:rsid w:val="00360A0E"/>
    <w:rsid w:val="0036658D"/>
    <w:rsid w:val="003A11F0"/>
    <w:rsid w:val="003A3A02"/>
    <w:rsid w:val="003D08EA"/>
    <w:rsid w:val="003F1C72"/>
    <w:rsid w:val="00426865"/>
    <w:rsid w:val="00427435"/>
    <w:rsid w:val="004510F1"/>
    <w:rsid w:val="004555DF"/>
    <w:rsid w:val="00463731"/>
    <w:rsid w:val="00481E90"/>
    <w:rsid w:val="004857C5"/>
    <w:rsid w:val="004B2BFE"/>
    <w:rsid w:val="004C43AA"/>
    <w:rsid w:val="004D09C3"/>
    <w:rsid w:val="004D0AFD"/>
    <w:rsid w:val="004D2690"/>
    <w:rsid w:val="004D5584"/>
    <w:rsid w:val="004D6F6D"/>
    <w:rsid w:val="004E2D22"/>
    <w:rsid w:val="005237F8"/>
    <w:rsid w:val="0052619A"/>
    <w:rsid w:val="005763E8"/>
    <w:rsid w:val="00576D16"/>
    <w:rsid w:val="0059108F"/>
    <w:rsid w:val="00592E69"/>
    <w:rsid w:val="00593DBC"/>
    <w:rsid w:val="005D0787"/>
    <w:rsid w:val="005D4E08"/>
    <w:rsid w:val="005D6FDE"/>
    <w:rsid w:val="005E62AB"/>
    <w:rsid w:val="005F29C2"/>
    <w:rsid w:val="005F51D8"/>
    <w:rsid w:val="00621929"/>
    <w:rsid w:val="00623C92"/>
    <w:rsid w:val="00626C86"/>
    <w:rsid w:val="006531FB"/>
    <w:rsid w:val="00667D74"/>
    <w:rsid w:val="006712DF"/>
    <w:rsid w:val="006A25A0"/>
    <w:rsid w:val="006A2AAC"/>
    <w:rsid w:val="006A7541"/>
    <w:rsid w:val="006B3C89"/>
    <w:rsid w:val="006C3797"/>
    <w:rsid w:val="00730EDA"/>
    <w:rsid w:val="00746561"/>
    <w:rsid w:val="00755218"/>
    <w:rsid w:val="0077065C"/>
    <w:rsid w:val="00785070"/>
    <w:rsid w:val="00796460"/>
    <w:rsid w:val="007B6888"/>
    <w:rsid w:val="007C1719"/>
    <w:rsid w:val="007D3973"/>
    <w:rsid w:val="007E3E95"/>
    <w:rsid w:val="007E42F1"/>
    <w:rsid w:val="007E79BB"/>
    <w:rsid w:val="008144B5"/>
    <w:rsid w:val="008201F1"/>
    <w:rsid w:val="008450FB"/>
    <w:rsid w:val="00856FC5"/>
    <w:rsid w:val="00857271"/>
    <w:rsid w:val="00863C6D"/>
    <w:rsid w:val="008865D3"/>
    <w:rsid w:val="00894A6D"/>
    <w:rsid w:val="008A7021"/>
    <w:rsid w:val="008C1BE9"/>
    <w:rsid w:val="008C33DB"/>
    <w:rsid w:val="008C5089"/>
    <w:rsid w:val="008E281E"/>
    <w:rsid w:val="008E4F7C"/>
    <w:rsid w:val="00924ABE"/>
    <w:rsid w:val="00924C51"/>
    <w:rsid w:val="00931C3F"/>
    <w:rsid w:val="0094255E"/>
    <w:rsid w:val="00972C63"/>
    <w:rsid w:val="0099377E"/>
    <w:rsid w:val="009A1B53"/>
    <w:rsid w:val="009B686C"/>
    <w:rsid w:val="009C50CB"/>
    <w:rsid w:val="009E3DDE"/>
    <w:rsid w:val="009F17FC"/>
    <w:rsid w:val="009F445A"/>
    <w:rsid w:val="009F6F1E"/>
    <w:rsid w:val="00A04487"/>
    <w:rsid w:val="00A106BB"/>
    <w:rsid w:val="00A27FDC"/>
    <w:rsid w:val="00A3511E"/>
    <w:rsid w:val="00A44160"/>
    <w:rsid w:val="00A5110F"/>
    <w:rsid w:val="00A51CBB"/>
    <w:rsid w:val="00A56FB6"/>
    <w:rsid w:val="00A62B33"/>
    <w:rsid w:val="00A701B7"/>
    <w:rsid w:val="00A9589D"/>
    <w:rsid w:val="00AA70A6"/>
    <w:rsid w:val="00AB7A66"/>
    <w:rsid w:val="00AD27AF"/>
    <w:rsid w:val="00AE0F83"/>
    <w:rsid w:val="00AE4795"/>
    <w:rsid w:val="00B15258"/>
    <w:rsid w:val="00B20F75"/>
    <w:rsid w:val="00B27C5C"/>
    <w:rsid w:val="00B30884"/>
    <w:rsid w:val="00B3205A"/>
    <w:rsid w:val="00B46F1D"/>
    <w:rsid w:val="00B6368B"/>
    <w:rsid w:val="00B91769"/>
    <w:rsid w:val="00B95D45"/>
    <w:rsid w:val="00BB30C3"/>
    <w:rsid w:val="00BB5465"/>
    <w:rsid w:val="00BC5F9E"/>
    <w:rsid w:val="00BC6BA6"/>
    <w:rsid w:val="00BD4D6E"/>
    <w:rsid w:val="00C04400"/>
    <w:rsid w:val="00C114BF"/>
    <w:rsid w:val="00C26292"/>
    <w:rsid w:val="00C300E2"/>
    <w:rsid w:val="00C3669A"/>
    <w:rsid w:val="00C412E5"/>
    <w:rsid w:val="00C508B1"/>
    <w:rsid w:val="00C8374B"/>
    <w:rsid w:val="00C857DB"/>
    <w:rsid w:val="00C93DBE"/>
    <w:rsid w:val="00CA6A3E"/>
    <w:rsid w:val="00CB1A92"/>
    <w:rsid w:val="00CE29CD"/>
    <w:rsid w:val="00D04ABC"/>
    <w:rsid w:val="00D16C2A"/>
    <w:rsid w:val="00D21F4D"/>
    <w:rsid w:val="00D41C71"/>
    <w:rsid w:val="00D45756"/>
    <w:rsid w:val="00D6456D"/>
    <w:rsid w:val="00D846B2"/>
    <w:rsid w:val="00DC053C"/>
    <w:rsid w:val="00DD7058"/>
    <w:rsid w:val="00DE187F"/>
    <w:rsid w:val="00DE3716"/>
    <w:rsid w:val="00E05366"/>
    <w:rsid w:val="00E06DC2"/>
    <w:rsid w:val="00E1141C"/>
    <w:rsid w:val="00E118B2"/>
    <w:rsid w:val="00E157F0"/>
    <w:rsid w:val="00E17F5C"/>
    <w:rsid w:val="00E27239"/>
    <w:rsid w:val="00E4539F"/>
    <w:rsid w:val="00E54B99"/>
    <w:rsid w:val="00E83D90"/>
    <w:rsid w:val="00E85F0E"/>
    <w:rsid w:val="00E97402"/>
    <w:rsid w:val="00EB0C5C"/>
    <w:rsid w:val="00EF703C"/>
    <w:rsid w:val="00F030B9"/>
    <w:rsid w:val="00F10A3C"/>
    <w:rsid w:val="00F10CE2"/>
    <w:rsid w:val="00F24FF7"/>
    <w:rsid w:val="00F535B4"/>
    <w:rsid w:val="00F74467"/>
    <w:rsid w:val="00F75F79"/>
    <w:rsid w:val="00FA444D"/>
    <w:rsid w:val="26D95988"/>
    <w:rsid w:val="2DA3E66F"/>
    <w:rsid w:val="458BD566"/>
    <w:rsid w:val="66B6685D"/>
    <w:rsid w:val="6772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26FC65C"/>
  <w15:chartTrackingRefBased/>
  <w15:docId w15:val="{4572ABC1-FB49-48E3-84AF-E1E69FA0C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F7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0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F75"/>
  </w:style>
  <w:style w:type="paragraph" w:styleId="Footer">
    <w:name w:val="footer"/>
    <w:basedOn w:val="Normal"/>
    <w:link w:val="FooterChar"/>
    <w:uiPriority w:val="99"/>
    <w:unhideWhenUsed/>
    <w:rsid w:val="00B20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F75"/>
  </w:style>
  <w:style w:type="character" w:styleId="BookTitle">
    <w:name w:val="Book Title"/>
    <w:basedOn w:val="DefaultParagraphFont"/>
    <w:uiPriority w:val="33"/>
    <w:qFormat/>
    <w:rsid w:val="00B20F75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B20F7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1385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27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4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4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7651463BE74467BB76C0DB36194B4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84FA67-D9C0-44A0-92B8-C2C75436F994}"/>
      </w:docPartPr>
      <w:docPartBody>
        <w:p w:rsidR="007A26C5" w:rsidRDefault="00B30884" w:rsidP="00B30884">
          <w:pPr>
            <w:pStyle w:val="C7651463BE74467BB76C0DB36194B4E9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E4CB87F57004D0F8C48BF6AE8C8E2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7A475D-725D-4B7D-8818-39F835B77EFD}"/>
      </w:docPartPr>
      <w:docPartBody>
        <w:p w:rsidR="00037D85" w:rsidRDefault="002E585D" w:rsidP="002E585D">
          <w:pPr>
            <w:pStyle w:val="9E4CB87F57004D0F8C48BF6AE8C8E2C3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C945FAD77E4AACA2062375277A56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63B249-BF33-4C77-8D67-DF7FC67B7EF1}"/>
      </w:docPartPr>
      <w:docPartBody>
        <w:p w:rsidR="00037D85" w:rsidRDefault="002E585D" w:rsidP="002E585D">
          <w:pPr>
            <w:pStyle w:val="82C945FAD77E4AACA2062375277A567C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A73489DFC904823AFE799D17B69F5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8A641A-6DB8-45F2-AAB8-101CA870B3B8}"/>
      </w:docPartPr>
      <w:docPartBody>
        <w:p w:rsidR="00037D85" w:rsidRDefault="002E585D" w:rsidP="002E585D">
          <w:pPr>
            <w:pStyle w:val="CA73489DFC904823AFE799D17B69F568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7F9E4891794975988D2E363A656B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641453-DBDD-43F5-B2A9-779655E56967}"/>
      </w:docPartPr>
      <w:docPartBody>
        <w:p w:rsidR="00037D85" w:rsidRDefault="002E585D" w:rsidP="002E585D">
          <w:pPr>
            <w:pStyle w:val="4E7F9E4891794975988D2E363A656B66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31A49371214BF9BAC5324059FB08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816017-0259-4348-89D2-FBD00F39D74D}"/>
      </w:docPartPr>
      <w:docPartBody>
        <w:p w:rsidR="0012567E" w:rsidRDefault="00730EDA" w:rsidP="00730EDA">
          <w:pPr>
            <w:pStyle w:val="8A31A49371214BF9BAC5324059FB081D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8B92EA544C34EDAB70BC122BED59F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05CB96-B7F9-4733-BC68-4903D4628DF1}"/>
      </w:docPartPr>
      <w:docPartBody>
        <w:p w:rsidR="0012567E" w:rsidRDefault="00730EDA" w:rsidP="00730EDA">
          <w:pPr>
            <w:pStyle w:val="48B92EA544C34EDAB70BC122BED59F22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24E7E34AA048FFBC972F394AB0B1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264214-29ED-44DF-80CA-D7200BD69FDC}"/>
      </w:docPartPr>
      <w:docPartBody>
        <w:p w:rsidR="008C2D59" w:rsidRDefault="008C2D59" w:rsidP="008C2D59">
          <w:pPr>
            <w:pStyle w:val="5F24E7E34AA048FFBC972F394AB0B1C8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FC2BC98F114EC29002F1E4A390DA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79485F-3A79-4893-84A5-78BE80AF013C}"/>
      </w:docPartPr>
      <w:docPartBody>
        <w:p w:rsidR="008C2D59" w:rsidRDefault="008C2D59" w:rsidP="008C2D59">
          <w:pPr>
            <w:pStyle w:val="91FC2BC98F114EC29002F1E4A390DA31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61FC88D8A5F4195A90C5BFED4CAC8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A93E7E-8DFE-462B-AD66-26B2B9A4C9D0}"/>
      </w:docPartPr>
      <w:docPartBody>
        <w:p w:rsidR="008C2D59" w:rsidRDefault="008C2D59" w:rsidP="008C2D59">
          <w:pPr>
            <w:pStyle w:val="C61FC88D8A5F4195A90C5BFED4CAC8C5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74404EABAC4F77867E06E06C4F5C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4103A8-7C77-41F0-BC70-9B6A5928A2AA}"/>
      </w:docPartPr>
      <w:docPartBody>
        <w:p w:rsidR="008C0F03" w:rsidRDefault="008C0F03">
          <w:pPr>
            <w:pStyle w:val="4974404EABAC4F77867E06E06C4F5C62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9C20B3165D4D19BB3FC34CE251CE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D00A56-6325-4E43-AFC3-7C09F8818AE3}"/>
      </w:docPartPr>
      <w:docPartBody>
        <w:p w:rsidR="008C0F03" w:rsidRDefault="008C0F03">
          <w:pPr>
            <w:pStyle w:val="FB9C20B3165D4D19BB3FC34CE251CEE6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FA01C768D9F4C5A809224F95BA12A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04C544-AD65-4D92-99B2-1DABF80CD599}"/>
      </w:docPartPr>
      <w:docPartBody>
        <w:p w:rsidR="008C0F03" w:rsidRDefault="008C0F03">
          <w:pPr>
            <w:pStyle w:val="9FA01C768D9F4C5A809224F95BA12A65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8E697B3F874437A93E88DCA394AF5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A2ACFA-7CA7-42E0-83BA-3F7D0F23DA0A}"/>
      </w:docPartPr>
      <w:docPartBody>
        <w:p w:rsidR="008B5BE2" w:rsidRDefault="00AE26E5" w:rsidP="00AE26E5">
          <w:pPr>
            <w:pStyle w:val="78E697B3F874437A93E88DCA394AF56F"/>
          </w:pPr>
          <w:r w:rsidRPr="004D3D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884"/>
    <w:rsid w:val="00037D85"/>
    <w:rsid w:val="0012567E"/>
    <w:rsid w:val="002E585D"/>
    <w:rsid w:val="00730EDA"/>
    <w:rsid w:val="007A26C5"/>
    <w:rsid w:val="008B5BE2"/>
    <w:rsid w:val="008C0F03"/>
    <w:rsid w:val="008C2D59"/>
    <w:rsid w:val="00A57890"/>
    <w:rsid w:val="00A6599E"/>
    <w:rsid w:val="00AE26E5"/>
    <w:rsid w:val="00B3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26E5"/>
    <w:rPr>
      <w:color w:val="808080"/>
    </w:rPr>
  </w:style>
  <w:style w:type="paragraph" w:customStyle="1" w:styleId="78E697B3F874437A93E88DCA394AF56F">
    <w:name w:val="78E697B3F874437A93E88DCA394AF56F"/>
    <w:rsid w:val="00AE26E5"/>
    <w:rPr>
      <w:lang w:val="en-US" w:eastAsia="ko-KR"/>
    </w:rPr>
  </w:style>
  <w:style w:type="paragraph" w:customStyle="1" w:styleId="C7651463BE74467BB76C0DB36194B4E9">
    <w:name w:val="C7651463BE74467BB76C0DB36194B4E9"/>
    <w:rsid w:val="00B30884"/>
  </w:style>
  <w:style w:type="paragraph" w:customStyle="1" w:styleId="9E4CB87F57004D0F8C48BF6AE8C8E2C3">
    <w:name w:val="9E4CB87F57004D0F8C48BF6AE8C8E2C3"/>
    <w:rsid w:val="002E585D"/>
  </w:style>
  <w:style w:type="paragraph" w:customStyle="1" w:styleId="82C945FAD77E4AACA2062375277A567C">
    <w:name w:val="82C945FAD77E4AACA2062375277A567C"/>
    <w:rsid w:val="002E585D"/>
  </w:style>
  <w:style w:type="paragraph" w:customStyle="1" w:styleId="CA73489DFC904823AFE799D17B69F568">
    <w:name w:val="CA73489DFC904823AFE799D17B69F568"/>
    <w:rsid w:val="002E585D"/>
  </w:style>
  <w:style w:type="paragraph" w:customStyle="1" w:styleId="4E7F9E4891794975988D2E363A656B66">
    <w:name w:val="4E7F9E4891794975988D2E363A656B66"/>
    <w:rsid w:val="002E585D"/>
  </w:style>
  <w:style w:type="paragraph" w:customStyle="1" w:styleId="8A31A49371214BF9BAC5324059FB081D">
    <w:name w:val="8A31A49371214BF9BAC5324059FB081D"/>
    <w:rsid w:val="00730EDA"/>
  </w:style>
  <w:style w:type="paragraph" w:customStyle="1" w:styleId="48B92EA544C34EDAB70BC122BED59F22">
    <w:name w:val="48B92EA544C34EDAB70BC122BED59F22"/>
    <w:rsid w:val="00730EDA"/>
  </w:style>
  <w:style w:type="paragraph" w:customStyle="1" w:styleId="5F24E7E34AA048FFBC972F394AB0B1C8">
    <w:name w:val="5F24E7E34AA048FFBC972F394AB0B1C8"/>
    <w:rsid w:val="008C2D59"/>
  </w:style>
  <w:style w:type="paragraph" w:customStyle="1" w:styleId="91FC2BC98F114EC29002F1E4A390DA31">
    <w:name w:val="91FC2BC98F114EC29002F1E4A390DA31"/>
    <w:rsid w:val="008C2D59"/>
  </w:style>
  <w:style w:type="paragraph" w:customStyle="1" w:styleId="C61FC88D8A5F4195A90C5BFED4CAC8C5">
    <w:name w:val="C61FC88D8A5F4195A90C5BFED4CAC8C5"/>
    <w:rsid w:val="008C2D59"/>
  </w:style>
  <w:style w:type="paragraph" w:customStyle="1" w:styleId="4974404EABAC4F77867E06E06C4F5C62">
    <w:name w:val="4974404EABAC4F77867E06E06C4F5C62"/>
  </w:style>
  <w:style w:type="paragraph" w:customStyle="1" w:styleId="FB9C20B3165D4D19BB3FC34CE251CEE6">
    <w:name w:val="FB9C20B3165D4D19BB3FC34CE251CEE6"/>
  </w:style>
  <w:style w:type="paragraph" w:customStyle="1" w:styleId="9FA01C768D9F4C5A809224F95BA12A65">
    <w:name w:val="9FA01C768D9F4C5A809224F95BA12A6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B816E8C019CE4497DDD37B0A47C96D" ma:contentTypeVersion="4" ma:contentTypeDescription="Create a new document." ma:contentTypeScope="" ma:versionID="d388ab4c479f3603d15e5f7fd3149a56">
  <xsd:schema xmlns:xsd="http://www.w3.org/2001/XMLSchema" xmlns:xs="http://www.w3.org/2001/XMLSchema" xmlns:p="http://schemas.microsoft.com/office/2006/metadata/properties" xmlns:ns2="5c2eb76b-9ad8-4e9f-bff0-f8db9a87c31b" targetNamespace="http://schemas.microsoft.com/office/2006/metadata/properties" ma:root="true" ma:fieldsID="846e5927f74e2928d0e7b696825c8481" ns2:_="">
    <xsd:import namespace="5c2eb76b-9ad8-4e9f-bff0-f8db9a87c3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2eb76b-9ad8-4e9f-bff0-f8db9a87c3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9F1944-757A-407F-8A0B-95564696D0BC}">
  <ds:schemaRefs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http://purl.org/dc/terms/"/>
    <ds:schemaRef ds:uri="5c2eb76b-9ad8-4e9f-bff0-f8db9a87c31b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5D39119-C34D-4EB6-8267-866853EAE34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D35C1C4-DB34-4B39-ADAC-6E64E4053EA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C6CDBAD-21BA-42F0-B60C-FF94E386A3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2eb76b-9ad8-4e9f-bff0-f8db9a87c3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251</Words>
  <Characters>713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Nichles</dc:creator>
  <cp:keywords/>
  <dc:description/>
  <cp:lastModifiedBy>Grace Lee</cp:lastModifiedBy>
  <cp:revision>9</cp:revision>
  <dcterms:created xsi:type="dcterms:W3CDTF">2021-06-25T00:42:00Z</dcterms:created>
  <dcterms:modified xsi:type="dcterms:W3CDTF">2023-02-06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B816E8C019CE4497DDD37B0A47C96D</vt:lpwstr>
  </property>
</Properties>
</file>